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1227A" w14:textId="0C4FC636" w:rsidR="00936407" w:rsidRDefault="0022727E">
      <w:r>
        <w:t>Supplementary data</w:t>
      </w:r>
    </w:p>
    <w:p w14:paraId="6B73B2F2" w14:textId="38C21709" w:rsidR="0022727E" w:rsidRDefault="0022727E"/>
    <w:p w14:paraId="08FA81F9" w14:textId="5EEEE5CE" w:rsidR="0022727E" w:rsidRDefault="0022727E">
      <w:r>
        <w:t>Lifestyle changes by IRD</w:t>
      </w:r>
    </w:p>
    <w:p w14:paraId="14AB462D" w14:textId="09AFF4F5" w:rsidR="0022727E" w:rsidRDefault="0022727E"/>
    <w:p w14:paraId="3E550EDB" w14:textId="0DF2E9FA" w:rsidR="0022727E" w:rsidRDefault="0022727E">
      <w:r>
        <w:rPr>
          <w:noProof/>
        </w:rPr>
        <w:drawing>
          <wp:inline distT="0" distB="0" distL="0" distR="0" wp14:anchorId="447802A9" wp14:editId="77904D7E">
            <wp:extent cx="9528810" cy="29260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8810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6E301" w14:textId="123F6646" w:rsidR="0022727E" w:rsidRDefault="0022727E"/>
    <w:p w14:paraId="0A4CEC68" w14:textId="77777777" w:rsidR="0022727E" w:rsidRDefault="0022727E"/>
    <w:p w14:paraId="1A397925" w14:textId="77777777" w:rsidR="0022727E" w:rsidRDefault="0022727E"/>
    <w:p w14:paraId="747C18E4" w14:textId="77777777" w:rsidR="0022727E" w:rsidRDefault="0022727E"/>
    <w:p w14:paraId="7557EB7B" w14:textId="77777777" w:rsidR="0022727E" w:rsidRDefault="0022727E"/>
    <w:p w14:paraId="254334CB" w14:textId="47AC2A58" w:rsidR="0022727E" w:rsidRDefault="0022727E">
      <w:r>
        <w:lastRenderedPageBreak/>
        <w:t>Lifestyle changes by age</w:t>
      </w:r>
      <w:r w:rsidR="0014069D">
        <w:t xml:space="preserve"> (years)</w:t>
      </w:r>
    </w:p>
    <w:p w14:paraId="6302B080" w14:textId="4CA77410" w:rsidR="0022727E" w:rsidRDefault="0022727E">
      <w:r>
        <w:rPr>
          <w:noProof/>
        </w:rPr>
        <w:drawing>
          <wp:inline distT="0" distB="0" distL="0" distR="0" wp14:anchorId="2E59D363" wp14:editId="365BBAC4">
            <wp:extent cx="8863330" cy="2211705"/>
            <wp:effectExtent l="0" t="0" r="1397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0F9E7E-957F-4A25-8BC2-285DF103C4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F1C6034" w14:textId="0EA3954B" w:rsidR="00C56AB1" w:rsidRDefault="00C56AB1"/>
    <w:p w14:paraId="34A30F07" w14:textId="6E843C88" w:rsidR="00C56AB1" w:rsidRDefault="00C56AB1"/>
    <w:p w14:paraId="1EA84E6E" w14:textId="77777777" w:rsidR="00C56AB1" w:rsidRDefault="00C56AB1">
      <w:pPr>
        <w:sectPr w:rsidR="00C56AB1" w:rsidSect="002272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132810" w14:textId="7242FE3A" w:rsidR="00C56AB1" w:rsidRDefault="00C56AB1">
      <w:r>
        <w:lastRenderedPageBreak/>
        <w:t>Impact on physical and mental health by age</w:t>
      </w:r>
      <w:r w:rsidR="0014069D">
        <w:t xml:space="preserve"> (years)</w:t>
      </w:r>
    </w:p>
    <w:p w14:paraId="541F049A" w14:textId="450057D2" w:rsidR="00C56AB1" w:rsidRDefault="00C56AB1"/>
    <w:tbl>
      <w:tblPr>
        <w:tblStyle w:val="TableGrid1"/>
        <w:tblW w:w="14492" w:type="dxa"/>
        <w:tblInd w:w="-431" w:type="dxa"/>
        <w:tblLook w:val="04A0" w:firstRow="1" w:lastRow="0" w:firstColumn="1" w:lastColumn="0" w:noHBand="0" w:noVBand="1"/>
      </w:tblPr>
      <w:tblGrid>
        <w:gridCol w:w="3500"/>
        <w:gridCol w:w="1605"/>
        <w:gridCol w:w="1463"/>
        <w:gridCol w:w="1725"/>
        <w:gridCol w:w="1746"/>
        <w:gridCol w:w="1732"/>
        <w:gridCol w:w="1581"/>
        <w:gridCol w:w="1140"/>
      </w:tblGrid>
      <w:tr w:rsidR="008C1D17" w:rsidRPr="002B3C98" w14:paraId="008DA1D8" w14:textId="77777777" w:rsidTr="008C1D17">
        <w:tc>
          <w:tcPr>
            <w:tcW w:w="3500" w:type="dxa"/>
          </w:tcPr>
          <w:p w14:paraId="62B4B53B" w14:textId="77777777" w:rsidR="00DA6B36" w:rsidRDefault="00DA6B36" w:rsidP="00853CEC">
            <w:pPr>
              <w:rPr>
                <w:rFonts w:cs="Arial"/>
                <w:sz w:val="22"/>
                <w:lang w:val="en-US"/>
              </w:rPr>
            </w:pPr>
          </w:p>
          <w:p w14:paraId="4999818F" w14:textId="77777777" w:rsidR="00DA6B36" w:rsidRDefault="00DA6B36" w:rsidP="00853CEC">
            <w:pPr>
              <w:rPr>
                <w:rFonts w:cs="Arial"/>
                <w:sz w:val="22"/>
                <w:lang w:val="en-US"/>
              </w:rPr>
            </w:pPr>
          </w:p>
          <w:p w14:paraId="210C1EB9" w14:textId="77777777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</w:p>
        </w:tc>
        <w:tc>
          <w:tcPr>
            <w:tcW w:w="1605" w:type="dxa"/>
          </w:tcPr>
          <w:p w14:paraId="69035587" w14:textId="10CF3764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40</w:t>
            </w:r>
          </w:p>
          <w:p w14:paraId="3FF51055" w14:textId="03DAB700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(n=</w:t>
            </w:r>
            <w:r>
              <w:rPr>
                <w:rFonts w:cs="Arial"/>
                <w:sz w:val="22"/>
                <w:lang w:val="en-US"/>
              </w:rPr>
              <w:t>29, 4.9%</w:t>
            </w:r>
            <w:r w:rsidRPr="002B3C98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2557968A" w14:textId="5DE654B8" w:rsidR="00DA6B36" w:rsidRDefault="00DD0DE5" w:rsidP="00853CE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-49 (n=52, 8.8%)</w:t>
            </w:r>
          </w:p>
        </w:tc>
        <w:tc>
          <w:tcPr>
            <w:tcW w:w="1725" w:type="dxa"/>
          </w:tcPr>
          <w:p w14:paraId="3780631F" w14:textId="2BB04BC5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0-59</w:t>
            </w:r>
          </w:p>
          <w:p w14:paraId="536778B9" w14:textId="13BA8104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(n=</w:t>
            </w:r>
            <w:r w:rsidR="00DD0DE5">
              <w:rPr>
                <w:rFonts w:cs="Arial"/>
                <w:sz w:val="22"/>
                <w:lang w:val="en-US"/>
              </w:rPr>
              <w:t>112</w:t>
            </w:r>
            <w:r>
              <w:rPr>
                <w:rFonts w:cs="Arial"/>
                <w:sz w:val="22"/>
                <w:lang w:val="en-US"/>
              </w:rPr>
              <w:t xml:space="preserve">, </w:t>
            </w:r>
            <w:r w:rsidR="00DD0DE5">
              <w:rPr>
                <w:rFonts w:cs="Arial"/>
                <w:sz w:val="22"/>
                <w:lang w:val="en-US"/>
              </w:rPr>
              <w:t>18.9</w:t>
            </w:r>
            <w:r>
              <w:rPr>
                <w:rFonts w:cs="Arial"/>
                <w:sz w:val="22"/>
                <w:lang w:val="en-US"/>
              </w:rPr>
              <w:t>%</w:t>
            </w:r>
            <w:r w:rsidRPr="002B3C98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08645BE9" w14:textId="77777777" w:rsidR="00230E40" w:rsidRDefault="00DA6B36" w:rsidP="00853CEC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60-69 </w:t>
            </w:r>
          </w:p>
          <w:p w14:paraId="438F3097" w14:textId="4FD0629F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(n=</w:t>
            </w:r>
            <w:r>
              <w:rPr>
                <w:rFonts w:cs="Arial"/>
                <w:sz w:val="22"/>
                <w:lang w:val="en-US"/>
              </w:rPr>
              <w:t>1</w:t>
            </w:r>
            <w:r w:rsidR="00DD0DE5">
              <w:rPr>
                <w:rFonts w:cs="Arial"/>
                <w:sz w:val="22"/>
                <w:lang w:val="en-US"/>
              </w:rPr>
              <w:t>55</w:t>
            </w:r>
            <w:r>
              <w:rPr>
                <w:rFonts w:cs="Arial"/>
                <w:sz w:val="22"/>
                <w:lang w:val="en-US"/>
              </w:rPr>
              <w:t xml:space="preserve">, </w:t>
            </w:r>
            <w:r w:rsidR="00DD0DE5">
              <w:rPr>
                <w:rFonts w:cs="Arial"/>
                <w:sz w:val="22"/>
                <w:lang w:val="en-US"/>
              </w:rPr>
              <w:t>26.2</w:t>
            </w:r>
            <w:r>
              <w:rPr>
                <w:rFonts w:cs="Arial"/>
                <w:sz w:val="22"/>
                <w:lang w:val="en-US"/>
              </w:rPr>
              <w:t>%</w:t>
            </w:r>
            <w:r w:rsidRPr="002B3C98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32" w:type="dxa"/>
          </w:tcPr>
          <w:p w14:paraId="1FDD8F29" w14:textId="77777777" w:rsidR="00230E40" w:rsidRDefault="00DA6B36" w:rsidP="00853CEC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70-79 </w:t>
            </w:r>
          </w:p>
          <w:p w14:paraId="6747F376" w14:textId="0D26AD93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(n=</w:t>
            </w:r>
            <w:r>
              <w:rPr>
                <w:rFonts w:cs="Arial"/>
                <w:sz w:val="22"/>
                <w:lang w:val="en-US"/>
              </w:rPr>
              <w:t>178, 30.1%</w:t>
            </w:r>
            <w:r w:rsidRPr="002B3C98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0785B66D" w14:textId="77777777" w:rsidR="00230E40" w:rsidRDefault="00DA6B36" w:rsidP="00853CE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≥80 </w:t>
            </w:r>
          </w:p>
          <w:p w14:paraId="66ED1A05" w14:textId="11C9D890" w:rsidR="00DA6B36" w:rsidRDefault="00DA6B36" w:rsidP="00853CE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n=66, 11.2</w:t>
            </w:r>
            <w:r w:rsidR="004B37D9">
              <w:rPr>
                <w:rFonts w:cs="Arial"/>
                <w:lang w:val="en-US"/>
              </w:rPr>
              <w:t>%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140" w:type="dxa"/>
          </w:tcPr>
          <w:p w14:paraId="4E53D134" w14:textId="09CBB50B" w:rsidR="00DA6B36" w:rsidRPr="002B3C98" w:rsidRDefault="00DA6B36" w:rsidP="00853CEC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p-value</w:t>
            </w:r>
          </w:p>
        </w:tc>
      </w:tr>
      <w:tr w:rsidR="008C1D17" w:rsidRPr="002B3C98" w14:paraId="7453A7F9" w14:textId="77777777" w:rsidTr="008C1D17">
        <w:tc>
          <w:tcPr>
            <w:tcW w:w="3500" w:type="dxa"/>
          </w:tcPr>
          <w:p w14:paraId="610E16D4" w14:textId="77777777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 xml:space="preserve">Female </w:t>
            </w:r>
          </w:p>
        </w:tc>
        <w:tc>
          <w:tcPr>
            <w:tcW w:w="1605" w:type="dxa"/>
          </w:tcPr>
          <w:p w14:paraId="748EAB17" w14:textId="3AA4A128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1 (72)</w:t>
            </w:r>
          </w:p>
        </w:tc>
        <w:tc>
          <w:tcPr>
            <w:tcW w:w="1463" w:type="dxa"/>
          </w:tcPr>
          <w:p w14:paraId="66A023DC" w14:textId="1DF873AC" w:rsidR="00DA6B36" w:rsidRDefault="00DA6B36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4 (8</w:t>
            </w:r>
            <w:r w:rsidR="00307C1C">
              <w:rPr>
                <w:rFonts w:cs="Arial"/>
                <w:sz w:val="22"/>
                <w:lang w:val="en-US"/>
              </w:rPr>
              <w:t>5</w:t>
            </w:r>
            <w:r>
              <w:rPr>
                <w:rFonts w:cs="Arial"/>
                <w:sz w:val="22"/>
                <w:lang w:val="en-US"/>
              </w:rPr>
              <w:t xml:space="preserve">) </w:t>
            </w:r>
          </w:p>
        </w:tc>
        <w:tc>
          <w:tcPr>
            <w:tcW w:w="1725" w:type="dxa"/>
          </w:tcPr>
          <w:p w14:paraId="204676A9" w14:textId="4E0538F3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77 (6</w:t>
            </w:r>
            <w:r w:rsidR="00307C1C">
              <w:rPr>
                <w:rFonts w:cs="Arial"/>
                <w:sz w:val="22"/>
                <w:lang w:val="en-US"/>
              </w:rPr>
              <w:t>9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4A42FB0C" w14:textId="34E5C932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01 (66)</w:t>
            </w:r>
          </w:p>
        </w:tc>
        <w:tc>
          <w:tcPr>
            <w:tcW w:w="1732" w:type="dxa"/>
          </w:tcPr>
          <w:p w14:paraId="06A5EA68" w14:textId="2DC49025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lang w:val="en-US"/>
              </w:rPr>
              <w:t>97 (55)</w:t>
            </w:r>
          </w:p>
        </w:tc>
        <w:tc>
          <w:tcPr>
            <w:tcW w:w="1581" w:type="dxa"/>
          </w:tcPr>
          <w:p w14:paraId="6449AF6D" w14:textId="0B991FD4" w:rsidR="00DA6B36" w:rsidRDefault="00DA6B36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0 (6</w:t>
            </w:r>
            <w:r w:rsidR="00230E40">
              <w:rPr>
                <w:rFonts w:cs="Arial"/>
                <w:sz w:val="22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140" w:type="dxa"/>
          </w:tcPr>
          <w:p w14:paraId="261E529A" w14:textId="0C66B13B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03</w:t>
            </w:r>
          </w:p>
        </w:tc>
      </w:tr>
      <w:tr w:rsidR="008C1D17" w:rsidRPr="002B3C98" w14:paraId="201FB6E8" w14:textId="77777777" w:rsidTr="008C1D17">
        <w:tc>
          <w:tcPr>
            <w:tcW w:w="3500" w:type="dxa"/>
          </w:tcPr>
          <w:p w14:paraId="485FE6FB" w14:textId="77777777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Employed</w:t>
            </w:r>
          </w:p>
          <w:p w14:paraId="222CF7D6" w14:textId="77777777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Retired</w:t>
            </w:r>
          </w:p>
          <w:p w14:paraId="322C9F9D" w14:textId="77777777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Other</w:t>
            </w:r>
          </w:p>
        </w:tc>
        <w:tc>
          <w:tcPr>
            <w:tcW w:w="1605" w:type="dxa"/>
          </w:tcPr>
          <w:p w14:paraId="49C1DCA7" w14:textId="1C490E15" w:rsidR="00DA6B36" w:rsidRDefault="004B37D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1 (72)</w:t>
            </w:r>
          </w:p>
          <w:p w14:paraId="26EC7428" w14:textId="6227C00E" w:rsidR="004B37D9" w:rsidRDefault="004B37D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 (0)</w:t>
            </w:r>
          </w:p>
          <w:p w14:paraId="4946C1A7" w14:textId="490F561E" w:rsidR="004B37D9" w:rsidRPr="002B3C98" w:rsidRDefault="004B37D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8 (2</w:t>
            </w:r>
            <w:r w:rsidR="00DB79F3">
              <w:rPr>
                <w:rFonts w:cs="Arial"/>
                <w:sz w:val="22"/>
                <w:lang w:val="en-US"/>
              </w:rPr>
              <w:t>8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1A6EBDF6" w14:textId="493EAF17" w:rsidR="00DA6B36" w:rsidRDefault="004B37D9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 (</w:t>
            </w:r>
            <w:r w:rsidR="00307C1C">
              <w:rPr>
                <w:rFonts w:cs="Arial"/>
                <w:lang w:val="en-US"/>
              </w:rPr>
              <w:t>60</w:t>
            </w:r>
            <w:r>
              <w:rPr>
                <w:rFonts w:cs="Arial"/>
                <w:lang w:val="en-US"/>
              </w:rPr>
              <w:t>)</w:t>
            </w:r>
          </w:p>
          <w:p w14:paraId="178EEF1F" w14:textId="37F6F8B7" w:rsidR="004B37D9" w:rsidRDefault="004B37D9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  <w:p w14:paraId="03DAE310" w14:textId="3D08F089" w:rsidR="004B37D9" w:rsidRPr="002B3C98" w:rsidRDefault="004B37D9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 (40)</w:t>
            </w:r>
          </w:p>
        </w:tc>
        <w:tc>
          <w:tcPr>
            <w:tcW w:w="1725" w:type="dxa"/>
          </w:tcPr>
          <w:p w14:paraId="43DA2015" w14:textId="142505FA" w:rsidR="00DA6B36" w:rsidRDefault="004B37D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8 (5</w:t>
            </w:r>
            <w:r w:rsidR="00307C1C">
              <w:rPr>
                <w:rFonts w:cs="Arial"/>
                <w:sz w:val="22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)</w:t>
            </w:r>
          </w:p>
          <w:p w14:paraId="7560F14C" w14:textId="518E4A6A" w:rsidR="004B37D9" w:rsidRDefault="004B37D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 (14)</w:t>
            </w:r>
          </w:p>
          <w:p w14:paraId="6A678E6E" w14:textId="28AF500F" w:rsidR="004B37D9" w:rsidRPr="002B3C98" w:rsidRDefault="004B37D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8 (3</w:t>
            </w:r>
            <w:r w:rsidR="00307C1C">
              <w:rPr>
                <w:rFonts w:cs="Arial"/>
                <w:sz w:val="22"/>
                <w:lang w:val="en-US"/>
              </w:rPr>
              <w:t>4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0E4FD2C8" w14:textId="53EB169C" w:rsidR="00DA6B36" w:rsidRDefault="004B37D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8 (18)</w:t>
            </w:r>
          </w:p>
          <w:p w14:paraId="7A7C6C72" w14:textId="1A70CCEA" w:rsidR="004B37D9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93 (60)</w:t>
            </w:r>
          </w:p>
          <w:p w14:paraId="6F21DB37" w14:textId="2DBCC6A8" w:rsidR="008C1D17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4 (2</w:t>
            </w:r>
            <w:r w:rsidR="00252914">
              <w:rPr>
                <w:rFonts w:cs="Arial"/>
                <w:sz w:val="22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32" w:type="dxa"/>
          </w:tcPr>
          <w:p w14:paraId="439122AA" w14:textId="16870FAB" w:rsidR="00DA6B36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 (</w:t>
            </w:r>
            <w:r w:rsidR="00230E40">
              <w:rPr>
                <w:rFonts w:cs="Arial"/>
                <w:sz w:val="22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)</w:t>
            </w:r>
          </w:p>
          <w:p w14:paraId="65D4DC88" w14:textId="09693CED" w:rsidR="008C1D17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69 (9</w:t>
            </w:r>
            <w:r w:rsidR="00230E40">
              <w:rPr>
                <w:rFonts w:cs="Arial"/>
                <w:sz w:val="22"/>
                <w:lang w:val="en-US"/>
              </w:rPr>
              <w:t>5</w:t>
            </w:r>
            <w:r>
              <w:rPr>
                <w:rFonts w:cs="Arial"/>
                <w:sz w:val="22"/>
                <w:lang w:val="en-US"/>
              </w:rPr>
              <w:t>)</w:t>
            </w:r>
          </w:p>
          <w:p w14:paraId="5E32FB98" w14:textId="7A89896B" w:rsidR="008C1D17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 (3)</w:t>
            </w:r>
          </w:p>
        </w:tc>
        <w:tc>
          <w:tcPr>
            <w:tcW w:w="1581" w:type="dxa"/>
          </w:tcPr>
          <w:p w14:paraId="175F29D5" w14:textId="39CF76BD" w:rsidR="00DA6B36" w:rsidRDefault="008C1D17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)</w:t>
            </w:r>
          </w:p>
          <w:p w14:paraId="5D88C659" w14:textId="2DA2C0A3" w:rsidR="008C1D17" w:rsidRDefault="008C1D17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 (9</w:t>
            </w:r>
            <w:r w:rsidR="00230E40">
              <w:rPr>
                <w:rFonts w:cs="Arial"/>
                <w:lang w:val="en-US"/>
              </w:rPr>
              <w:t>7</w:t>
            </w:r>
            <w:r>
              <w:rPr>
                <w:rFonts w:cs="Arial"/>
                <w:lang w:val="en-US"/>
              </w:rPr>
              <w:t>)</w:t>
            </w:r>
          </w:p>
          <w:p w14:paraId="1E49525F" w14:textId="21E315A6" w:rsidR="008C1D17" w:rsidRDefault="008C1D17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40" w:type="dxa"/>
          </w:tcPr>
          <w:p w14:paraId="64EAD5FA" w14:textId="5AA9D429" w:rsidR="00DA6B36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8C1D17" w:rsidRPr="002B3C98" w14:paraId="2859C15A" w14:textId="77777777" w:rsidTr="008C1D17">
        <w:tc>
          <w:tcPr>
            <w:tcW w:w="3500" w:type="dxa"/>
          </w:tcPr>
          <w:p w14:paraId="7BB8A903" w14:textId="77777777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Advised to shield</w:t>
            </w:r>
          </w:p>
        </w:tc>
        <w:tc>
          <w:tcPr>
            <w:tcW w:w="1605" w:type="dxa"/>
          </w:tcPr>
          <w:p w14:paraId="7638C3E9" w14:textId="5F47C8B9" w:rsidR="00DA6B36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3 (48)</w:t>
            </w:r>
          </w:p>
        </w:tc>
        <w:tc>
          <w:tcPr>
            <w:tcW w:w="1463" w:type="dxa"/>
          </w:tcPr>
          <w:p w14:paraId="6F45BB04" w14:textId="3A3C5CFA" w:rsidR="00DA6B36" w:rsidRPr="002B3C98" w:rsidRDefault="008C1D17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 (5</w:t>
            </w:r>
            <w:r w:rsidR="00307C1C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725" w:type="dxa"/>
          </w:tcPr>
          <w:p w14:paraId="7AC0AA2B" w14:textId="2DC341B7" w:rsidR="00DA6B36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6 (5</w:t>
            </w:r>
            <w:r w:rsidR="00307C1C">
              <w:rPr>
                <w:rFonts w:cs="Arial"/>
                <w:sz w:val="22"/>
                <w:lang w:val="en-US"/>
              </w:rPr>
              <w:t>3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4C4D1C72" w14:textId="589F6909" w:rsidR="00DA6B36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78 (54)</w:t>
            </w:r>
          </w:p>
        </w:tc>
        <w:tc>
          <w:tcPr>
            <w:tcW w:w="1732" w:type="dxa"/>
          </w:tcPr>
          <w:p w14:paraId="45491FC0" w14:textId="22BB6853" w:rsidR="00DA6B36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06 (6</w:t>
            </w:r>
            <w:r w:rsidR="00230E40">
              <w:rPr>
                <w:rFonts w:cs="Arial"/>
                <w:sz w:val="22"/>
                <w:lang w:val="en-US"/>
              </w:rPr>
              <w:t>3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60C18969" w14:textId="7068F14D" w:rsidR="00DA6B36" w:rsidRDefault="008C1D17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 (58)</w:t>
            </w:r>
          </w:p>
        </w:tc>
        <w:tc>
          <w:tcPr>
            <w:tcW w:w="1140" w:type="dxa"/>
          </w:tcPr>
          <w:p w14:paraId="2153D687" w14:textId="03AC6949" w:rsidR="00DA6B36" w:rsidRPr="002B3C98" w:rsidRDefault="008C1D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45</w:t>
            </w:r>
          </w:p>
        </w:tc>
      </w:tr>
      <w:tr w:rsidR="008C1D17" w:rsidRPr="002B3C98" w14:paraId="680E27F0" w14:textId="77777777" w:rsidTr="008C1D17">
        <w:tc>
          <w:tcPr>
            <w:tcW w:w="3500" w:type="dxa"/>
          </w:tcPr>
          <w:p w14:paraId="165B580A" w14:textId="77777777" w:rsidR="00DA6B36" w:rsidRPr="002B3C98" w:rsidRDefault="00DA6B36" w:rsidP="00DA6B36">
            <w:pPr>
              <w:tabs>
                <w:tab w:val="left" w:pos="1380"/>
              </w:tabs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 xml:space="preserve">Moderate/severe impact on physical health   </w:t>
            </w:r>
          </w:p>
        </w:tc>
        <w:tc>
          <w:tcPr>
            <w:tcW w:w="1605" w:type="dxa"/>
          </w:tcPr>
          <w:p w14:paraId="494D2FE7" w14:textId="3C830D74" w:rsidR="00DA6B36" w:rsidRPr="002B3C98" w:rsidRDefault="00DF6BA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1 (3</w:t>
            </w:r>
            <w:r w:rsidR="00DB79F3">
              <w:rPr>
                <w:rFonts w:cs="Arial"/>
                <w:sz w:val="22"/>
                <w:lang w:val="en-US"/>
              </w:rPr>
              <w:t>8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40D58223" w14:textId="60613F4A" w:rsidR="00DA6B36" w:rsidRPr="002B3C98" w:rsidRDefault="00DF6BA4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 (47)</w:t>
            </w:r>
          </w:p>
        </w:tc>
        <w:tc>
          <w:tcPr>
            <w:tcW w:w="1725" w:type="dxa"/>
          </w:tcPr>
          <w:p w14:paraId="31339A91" w14:textId="5C6357B4" w:rsidR="00DA6B36" w:rsidRPr="002B3C98" w:rsidRDefault="00DF6BA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3 (4</w:t>
            </w:r>
            <w:r w:rsidR="00307C1C">
              <w:rPr>
                <w:rFonts w:cs="Arial"/>
                <w:sz w:val="22"/>
                <w:lang w:val="en-US"/>
              </w:rPr>
              <w:t>8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23BD8ADD" w14:textId="6E2CC009" w:rsidR="00DA6B36" w:rsidRPr="002B3C98" w:rsidRDefault="00DF6BA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0 (40)</w:t>
            </w:r>
          </w:p>
        </w:tc>
        <w:tc>
          <w:tcPr>
            <w:tcW w:w="1732" w:type="dxa"/>
          </w:tcPr>
          <w:p w14:paraId="39850020" w14:textId="6AFD27C6" w:rsidR="00DA6B36" w:rsidRPr="002B3C98" w:rsidRDefault="00DF6BA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3 (36)</w:t>
            </w:r>
          </w:p>
        </w:tc>
        <w:tc>
          <w:tcPr>
            <w:tcW w:w="1581" w:type="dxa"/>
          </w:tcPr>
          <w:p w14:paraId="6760FE22" w14:textId="7B81D33B" w:rsidR="00DF6BA4" w:rsidRDefault="00DF6BA4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 (3</w:t>
            </w:r>
            <w:r w:rsidR="00230E40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140" w:type="dxa"/>
          </w:tcPr>
          <w:p w14:paraId="3E629C2C" w14:textId="53D5E647" w:rsidR="00DA6B36" w:rsidRPr="002B3C98" w:rsidRDefault="00DF6BA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2</w:t>
            </w:r>
            <w:r w:rsidR="00230E40">
              <w:rPr>
                <w:rFonts w:cs="Arial"/>
                <w:sz w:val="22"/>
                <w:lang w:val="en-US"/>
              </w:rPr>
              <w:t>8</w:t>
            </w:r>
          </w:p>
        </w:tc>
      </w:tr>
      <w:tr w:rsidR="008C1D17" w:rsidRPr="002B3C98" w14:paraId="7C951B94" w14:textId="77777777" w:rsidTr="008C1D17">
        <w:tc>
          <w:tcPr>
            <w:tcW w:w="3500" w:type="dxa"/>
          </w:tcPr>
          <w:p w14:paraId="021F07DF" w14:textId="77777777" w:rsidR="00DA6B36" w:rsidRPr="002B3C98" w:rsidRDefault="00DA6B36" w:rsidP="00DA6B36">
            <w:pPr>
              <w:tabs>
                <w:tab w:val="left" w:pos="1380"/>
              </w:tabs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Moderate/severe impact on arthritis symptoms</w:t>
            </w:r>
          </w:p>
        </w:tc>
        <w:tc>
          <w:tcPr>
            <w:tcW w:w="1605" w:type="dxa"/>
          </w:tcPr>
          <w:p w14:paraId="7B7D95C7" w14:textId="2301FE58" w:rsidR="00DA6B36" w:rsidRPr="002B3C98" w:rsidRDefault="006B27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7 (5</w:t>
            </w:r>
            <w:r w:rsidR="002451FF">
              <w:rPr>
                <w:rFonts w:cs="Arial"/>
                <w:sz w:val="22"/>
                <w:lang w:val="en-US"/>
              </w:rPr>
              <w:t>9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5F1A9F07" w14:textId="7DF87C98" w:rsidR="00DA6B36" w:rsidRPr="002B3C98" w:rsidRDefault="006B2717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 (56)</w:t>
            </w:r>
          </w:p>
        </w:tc>
        <w:tc>
          <w:tcPr>
            <w:tcW w:w="1725" w:type="dxa"/>
          </w:tcPr>
          <w:p w14:paraId="1BE7F419" w14:textId="2CFF94C3" w:rsidR="00DA6B36" w:rsidRPr="002B3C98" w:rsidRDefault="006B27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3 (47)</w:t>
            </w:r>
          </w:p>
        </w:tc>
        <w:tc>
          <w:tcPr>
            <w:tcW w:w="1746" w:type="dxa"/>
          </w:tcPr>
          <w:p w14:paraId="2C8C36C7" w14:textId="1C2D67FA" w:rsidR="00DA6B36" w:rsidRPr="002B3C98" w:rsidRDefault="006B27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5 (43)</w:t>
            </w:r>
          </w:p>
        </w:tc>
        <w:tc>
          <w:tcPr>
            <w:tcW w:w="1732" w:type="dxa"/>
          </w:tcPr>
          <w:p w14:paraId="1A1E4603" w14:textId="21216102" w:rsidR="00DA6B36" w:rsidRPr="002B3C98" w:rsidRDefault="006B27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5 (3</w:t>
            </w:r>
            <w:r w:rsidR="00230E40">
              <w:rPr>
                <w:rFonts w:cs="Arial"/>
                <w:sz w:val="22"/>
                <w:lang w:val="en-US"/>
              </w:rPr>
              <w:t>8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39E0FF79" w14:textId="59EAE481" w:rsidR="00DA6B36" w:rsidRDefault="006B2717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 (</w:t>
            </w:r>
            <w:r w:rsidR="00E01D14">
              <w:rPr>
                <w:rFonts w:cs="Arial"/>
                <w:lang w:val="en-US"/>
              </w:rPr>
              <w:t>4</w:t>
            </w:r>
            <w:r w:rsidR="00230E40">
              <w:rPr>
                <w:rFonts w:cs="Arial"/>
                <w:lang w:val="en-US"/>
              </w:rPr>
              <w:t>4</w:t>
            </w:r>
            <w:r w:rsidR="00E01D14">
              <w:rPr>
                <w:rFonts w:cs="Arial"/>
                <w:lang w:val="en-US"/>
              </w:rPr>
              <w:t>)</w:t>
            </w:r>
          </w:p>
        </w:tc>
        <w:tc>
          <w:tcPr>
            <w:tcW w:w="1140" w:type="dxa"/>
          </w:tcPr>
          <w:p w14:paraId="1670B324" w14:textId="5D8FA218" w:rsidR="00DA6B36" w:rsidRPr="002B3C98" w:rsidRDefault="00E01D1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</w:t>
            </w:r>
            <w:r w:rsidR="00230E40">
              <w:rPr>
                <w:rFonts w:cs="Arial"/>
                <w:sz w:val="22"/>
                <w:lang w:val="en-US"/>
              </w:rPr>
              <w:t>2</w:t>
            </w:r>
          </w:p>
        </w:tc>
      </w:tr>
      <w:tr w:rsidR="008C1D17" w:rsidRPr="002B3C98" w14:paraId="60B3C346" w14:textId="77777777" w:rsidTr="008C1D17">
        <w:tc>
          <w:tcPr>
            <w:tcW w:w="3500" w:type="dxa"/>
          </w:tcPr>
          <w:p w14:paraId="7F50031C" w14:textId="77777777" w:rsidR="00DA6B36" w:rsidRPr="002B3C98" w:rsidRDefault="00DA6B36" w:rsidP="00DA6B36">
            <w:pPr>
              <w:tabs>
                <w:tab w:val="left" w:pos="1380"/>
              </w:tabs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MSK-</w:t>
            </w:r>
            <w:proofErr w:type="spellStart"/>
            <w:r w:rsidRPr="002B3C98">
              <w:rPr>
                <w:rFonts w:cs="Arial"/>
                <w:sz w:val="22"/>
                <w:lang w:val="en-US"/>
              </w:rPr>
              <w:t>HQ</w:t>
            </w:r>
            <w:r w:rsidRPr="00D82F9F">
              <w:rPr>
                <w:rFonts w:cs="Arial"/>
                <w:sz w:val="22"/>
                <w:vertAlign w:val="superscript"/>
                <w:lang w:val="en-US"/>
              </w:rPr>
              <w:t>b</w:t>
            </w:r>
            <w:proofErr w:type="spellEnd"/>
            <w:r w:rsidRPr="002B3C98">
              <w:rPr>
                <w:rFonts w:cs="Arial"/>
                <w:sz w:val="22"/>
                <w:lang w:val="en-US"/>
              </w:rPr>
              <w:t xml:space="preserve"> (</w:t>
            </w:r>
            <w:r>
              <w:rPr>
                <w:rFonts w:cs="Arial"/>
                <w:sz w:val="22"/>
                <w:lang w:val="en-US"/>
              </w:rPr>
              <w:t>mean</w:t>
            </w:r>
            <w:r w:rsidRPr="002B3C98">
              <w:rPr>
                <w:rFonts w:cs="Arial"/>
                <w:sz w:val="22"/>
                <w:lang w:val="en-US"/>
              </w:rPr>
              <w:t xml:space="preserve"> (</w:t>
            </w:r>
            <w:r>
              <w:rPr>
                <w:rFonts w:cs="Arial"/>
                <w:sz w:val="22"/>
                <w:lang w:val="en-US"/>
              </w:rPr>
              <w:t>SD</w:t>
            </w:r>
            <w:r w:rsidRPr="002B3C98">
              <w:rPr>
                <w:rFonts w:cs="Arial"/>
                <w:sz w:val="22"/>
                <w:lang w:val="en-US"/>
              </w:rPr>
              <w:t>)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605" w:type="dxa"/>
          </w:tcPr>
          <w:p w14:paraId="3B943D3D" w14:textId="3D05F18B" w:rsidR="00DA6B36" w:rsidRPr="002B3C98" w:rsidRDefault="00E01D1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</w:t>
            </w:r>
            <w:r w:rsidR="002451FF">
              <w:rPr>
                <w:rFonts w:cs="Arial"/>
                <w:sz w:val="22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(13)</w:t>
            </w:r>
          </w:p>
        </w:tc>
        <w:tc>
          <w:tcPr>
            <w:tcW w:w="1463" w:type="dxa"/>
          </w:tcPr>
          <w:p w14:paraId="244F55AB" w14:textId="58DBC645" w:rsidR="00E01D14" w:rsidRPr="002B3C98" w:rsidRDefault="00E01D14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  <w:r w:rsidR="00307C1C">
              <w:rPr>
                <w:rFonts w:cs="Arial"/>
                <w:lang w:val="en-US"/>
              </w:rPr>
              <w:t>7</w:t>
            </w:r>
            <w:r>
              <w:rPr>
                <w:rFonts w:cs="Arial"/>
                <w:lang w:val="en-US"/>
              </w:rPr>
              <w:t xml:space="preserve"> (12)</w:t>
            </w:r>
          </w:p>
        </w:tc>
        <w:tc>
          <w:tcPr>
            <w:tcW w:w="1725" w:type="dxa"/>
          </w:tcPr>
          <w:p w14:paraId="40FE0E93" w14:textId="7CE0DC42" w:rsidR="00DA6B36" w:rsidRPr="002B3C98" w:rsidRDefault="00307C1C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0</w:t>
            </w:r>
            <w:r w:rsidR="00E01D14">
              <w:rPr>
                <w:rFonts w:cs="Arial"/>
                <w:sz w:val="22"/>
                <w:lang w:val="en-US"/>
              </w:rPr>
              <w:t xml:space="preserve"> (1</w:t>
            </w:r>
            <w:r>
              <w:rPr>
                <w:rFonts w:cs="Arial"/>
                <w:sz w:val="22"/>
                <w:lang w:val="en-US"/>
              </w:rPr>
              <w:t>2</w:t>
            </w:r>
            <w:r w:rsidR="00E01D14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6D81E6D4" w14:textId="4FE731EB" w:rsidR="00DA6B36" w:rsidRPr="002B3C98" w:rsidRDefault="00E01D1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0.7 (1</w:t>
            </w:r>
            <w:r w:rsidR="00252914">
              <w:rPr>
                <w:rFonts w:cs="Arial"/>
                <w:sz w:val="22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32" w:type="dxa"/>
          </w:tcPr>
          <w:p w14:paraId="2B815385" w14:textId="53BB92D9" w:rsidR="00DA6B36" w:rsidRPr="002B3C98" w:rsidRDefault="00E01D14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1 (1</w:t>
            </w:r>
            <w:r w:rsidR="00230E40">
              <w:rPr>
                <w:rFonts w:cs="Arial"/>
                <w:sz w:val="22"/>
                <w:lang w:val="en-US"/>
              </w:rPr>
              <w:t>1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782AD10C" w14:textId="2A3CA15C" w:rsidR="00DA6B36" w:rsidRDefault="00E01D14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.7 (11)</w:t>
            </w:r>
          </w:p>
        </w:tc>
        <w:tc>
          <w:tcPr>
            <w:tcW w:w="1140" w:type="dxa"/>
          </w:tcPr>
          <w:p w14:paraId="1B6DDC93" w14:textId="6A4A6129" w:rsidR="00DA6B36" w:rsidRPr="002B3C98" w:rsidRDefault="00190816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98</w:t>
            </w:r>
          </w:p>
        </w:tc>
      </w:tr>
      <w:tr w:rsidR="008C1D17" w:rsidRPr="002B3C98" w14:paraId="52E14EB8" w14:textId="77777777" w:rsidTr="008C1D17">
        <w:tc>
          <w:tcPr>
            <w:tcW w:w="3500" w:type="dxa"/>
          </w:tcPr>
          <w:p w14:paraId="6B574665" w14:textId="77777777" w:rsidR="00DA6B36" w:rsidRPr="002B3C98" w:rsidRDefault="00DA6B36" w:rsidP="00DA6B36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 xml:space="preserve">Moderate/severe impact on mental health    </w:t>
            </w:r>
          </w:p>
        </w:tc>
        <w:tc>
          <w:tcPr>
            <w:tcW w:w="1605" w:type="dxa"/>
          </w:tcPr>
          <w:p w14:paraId="0E347519" w14:textId="6ED47F3A" w:rsidR="00DA6B36" w:rsidRPr="002B3C98" w:rsidRDefault="006B2717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 </w:t>
            </w:r>
            <w:r w:rsidR="007B48C9">
              <w:rPr>
                <w:rFonts w:cs="Arial"/>
                <w:sz w:val="22"/>
                <w:lang w:val="en-US"/>
              </w:rPr>
              <w:t>19 (6</w:t>
            </w:r>
            <w:r w:rsidR="002451FF">
              <w:rPr>
                <w:rFonts w:cs="Arial"/>
                <w:sz w:val="22"/>
                <w:lang w:val="en-US"/>
              </w:rPr>
              <w:t>3</w:t>
            </w:r>
            <w:r w:rsidR="007B48C9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6C707737" w14:textId="4822739B" w:rsidR="00DA6B36" w:rsidRPr="002B3C98" w:rsidRDefault="007B48C9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 (6</w:t>
            </w:r>
            <w:r w:rsidR="00307C1C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725" w:type="dxa"/>
          </w:tcPr>
          <w:p w14:paraId="0D7D02D9" w14:textId="28F6F61E" w:rsidR="00DA6B36" w:rsidRPr="002B3C98" w:rsidRDefault="007B48C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1 (4</w:t>
            </w:r>
            <w:r w:rsidR="00252914">
              <w:rPr>
                <w:rFonts w:cs="Arial"/>
                <w:sz w:val="22"/>
                <w:lang w:val="en-US"/>
              </w:rPr>
              <w:t>6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0FE2EC3E" w14:textId="5F20DD71" w:rsidR="00DA6B36" w:rsidRPr="002B3C98" w:rsidRDefault="007B48C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7 (4</w:t>
            </w:r>
            <w:r w:rsidR="00252914">
              <w:rPr>
                <w:rFonts w:cs="Arial"/>
                <w:sz w:val="22"/>
                <w:lang w:val="en-US"/>
              </w:rPr>
              <w:t>5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32" w:type="dxa"/>
          </w:tcPr>
          <w:p w14:paraId="0F8DBCDA" w14:textId="78F136EE" w:rsidR="00DA6B36" w:rsidRPr="002B3C98" w:rsidRDefault="007B48C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5 (2</w:t>
            </w:r>
            <w:r w:rsidR="00230E40">
              <w:rPr>
                <w:rFonts w:cs="Arial"/>
                <w:sz w:val="22"/>
                <w:lang w:val="en-US"/>
              </w:rPr>
              <w:t>6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6D6B4205" w14:textId="450F5553" w:rsidR="00DA6B36" w:rsidRDefault="007B48C9" w:rsidP="00DA6B3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21)</w:t>
            </w:r>
          </w:p>
        </w:tc>
        <w:tc>
          <w:tcPr>
            <w:tcW w:w="1140" w:type="dxa"/>
          </w:tcPr>
          <w:p w14:paraId="4B929EC2" w14:textId="427E580E" w:rsidR="00DA6B36" w:rsidRPr="002B3C98" w:rsidRDefault="007B48C9" w:rsidP="00DA6B36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085DD5" w:rsidRPr="002B3C98" w14:paraId="06F1D693" w14:textId="77777777" w:rsidTr="008C1D17">
        <w:tc>
          <w:tcPr>
            <w:tcW w:w="3500" w:type="dxa"/>
          </w:tcPr>
          <w:p w14:paraId="2895C54F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 xml:space="preserve">PHQ-8 depression score </w:t>
            </w:r>
          </w:p>
          <w:p w14:paraId="14BF20B9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D82F9F">
              <w:rPr>
                <w:rFonts w:cs="Arial"/>
                <w:sz w:val="22"/>
                <w:lang w:val="en-US"/>
              </w:rPr>
              <w:t>(median (IQR))</w:t>
            </w:r>
          </w:p>
        </w:tc>
        <w:tc>
          <w:tcPr>
            <w:tcW w:w="1605" w:type="dxa"/>
          </w:tcPr>
          <w:p w14:paraId="03571574" w14:textId="5A59368C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8 (3,</w:t>
            </w:r>
            <w:r w:rsidR="002451FF">
              <w:rPr>
                <w:rFonts w:cs="Arial"/>
                <w:sz w:val="22"/>
                <w:lang w:val="en-US"/>
              </w:rPr>
              <w:t>19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0FD980C0" w14:textId="47A9B170" w:rsidR="00085DD5" w:rsidRPr="002B3C98" w:rsidRDefault="00085DD5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8 (4, 1</w:t>
            </w:r>
            <w:r w:rsidR="00307C1C">
              <w:rPr>
                <w:rFonts w:cs="Arial"/>
                <w:sz w:val="22"/>
                <w:lang w:val="en-US"/>
              </w:rPr>
              <w:t>3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25" w:type="dxa"/>
          </w:tcPr>
          <w:p w14:paraId="3EDEB81E" w14:textId="5E00A592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lang w:val="en-US"/>
              </w:rPr>
              <w:t>5 (2, 14)</w:t>
            </w:r>
          </w:p>
        </w:tc>
        <w:tc>
          <w:tcPr>
            <w:tcW w:w="1746" w:type="dxa"/>
          </w:tcPr>
          <w:p w14:paraId="014A1A7D" w14:textId="59DCC62D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 (2, 11)</w:t>
            </w:r>
          </w:p>
        </w:tc>
        <w:tc>
          <w:tcPr>
            <w:tcW w:w="1732" w:type="dxa"/>
          </w:tcPr>
          <w:p w14:paraId="12E6DABF" w14:textId="22BD0B88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 (2, 8)</w:t>
            </w:r>
          </w:p>
        </w:tc>
        <w:tc>
          <w:tcPr>
            <w:tcW w:w="1581" w:type="dxa"/>
          </w:tcPr>
          <w:p w14:paraId="2A86E189" w14:textId="304E762E" w:rsidR="00085DD5" w:rsidRDefault="00D85E5F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7 (0, 6)</w:t>
            </w:r>
          </w:p>
        </w:tc>
        <w:tc>
          <w:tcPr>
            <w:tcW w:w="1140" w:type="dxa"/>
          </w:tcPr>
          <w:p w14:paraId="3D6280BE" w14:textId="4E479A27" w:rsidR="00085DD5" w:rsidRPr="002B3C98" w:rsidRDefault="00230E4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</w:t>
            </w:r>
            <w:r w:rsidR="00D85E5F">
              <w:rPr>
                <w:rFonts w:cs="Arial"/>
                <w:sz w:val="22"/>
                <w:lang w:val="en-US"/>
              </w:rPr>
              <w:t>0.001</w:t>
            </w:r>
          </w:p>
        </w:tc>
      </w:tr>
      <w:tr w:rsidR="00085DD5" w:rsidRPr="002B3C98" w14:paraId="606AFC4E" w14:textId="77777777" w:rsidTr="008C1D17">
        <w:tc>
          <w:tcPr>
            <w:tcW w:w="3500" w:type="dxa"/>
          </w:tcPr>
          <w:p w14:paraId="06C18399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 xml:space="preserve">PHQ-8 ≥ 10 </w:t>
            </w:r>
          </w:p>
        </w:tc>
        <w:tc>
          <w:tcPr>
            <w:tcW w:w="1605" w:type="dxa"/>
          </w:tcPr>
          <w:p w14:paraId="48E22EEB" w14:textId="2D9D552C" w:rsidR="00085DD5" w:rsidRPr="002B3C98" w:rsidRDefault="003B382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2 (4</w:t>
            </w:r>
            <w:r w:rsidR="002451FF">
              <w:rPr>
                <w:rFonts w:cs="Arial"/>
                <w:sz w:val="22"/>
                <w:lang w:val="en-US"/>
              </w:rPr>
              <w:t>1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672272A2" w14:textId="372C09CB" w:rsidR="00085DD5" w:rsidRPr="002B3C98" w:rsidRDefault="003B3825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 (4</w:t>
            </w:r>
            <w:r w:rsidR="00307C1C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725" w:type="dxa"/>
          </w:tcPr>
          <w:p w14:paraId="282EB8E7" w14:textId="07650C5E" w:rsidR="00085DD5" w:rsidRPr="002B3C98" w:rsidRDefault="003B382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9 (35)</w:t>
            </w:r>
          </w:p>
        </w:tc>
        <w:tc>
          <w:tcPr>
            <w:tcW w:w="1746" w:type="dxa"/>
          </w:tcPr>
          <w:p w14:paraId="23782CFE" w14:textId="2F511AD5" w:rsidR="00085DD5" w:rsidRPr="002B3C98" w:rsidRDefault="003B382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6 (</w:t>
            </w:r>
            <w:r w:rsidR="00252914">
              <w:rPr>
                <w:rFonts w:cs="Arial"/>
                <w:sz w:val="22"/>
                <w:lang w:val="en-US"/>
              </w:rPr>
              <w:t>30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32" w:type="dxa"/>
          </w:tcPr>
          <w:p w14:paraId="5462D328" w14:textId="215353CD" w:rsidR="00085DD5" w:rsidRPr="002B3C98" w:rsidRDefault="003B382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6 (2</w:t>
            </w:r>
            <w:r w:rsidR="00230E40">
              <w:rPr>
                <w:rFonts w:cs="Arial"/>
                <w:sz w:val="22"/>
                <w:lang w:val="en-US"/>
              </w:rPr>
              <w:t>1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15106947" w14:textId="4BACB8A2" w:rsidR="00085DD5" w:rsidRDefault="003B3825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15)</w:t>
            </w:r>
          </w:p>
        </w:tc>
        <w:tc>
          <w:tcPr>
            <w:tcW w:w="1140" w:type="dxa"/>
          </w:tcPr>
          <w:p w14:paraId="6E4B78ED" w14:textId="2BF1B2EB" w:rsidR="00085DD5" w:rsidRPr="002B3C98" w:rsidRDefault="003B3825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01</w:t>
            </w:r>
          </w:p>
        </w:tc>
      </w:tr>
      <w:tr w:rsidR="00085DD5" w:rsidRPr="002B3C98" w14:paraId="781A3D2D" w14:textId="77777777" w:rsidTr="008C1D17">
        <w:tc>
          <w:tcPr>
            <w:tcW w:w="3500" w:type="dxa"/>
          </w:tcPr>
          <w:p w14:paraId="035E1EDF" w14:textId="77777777" w:rsidR="00085DD5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GAD-7</w:t>
            </w:r>
            <w:r>
              <w:rPr>
                <w:rFonts w:cs="Arial"/>
                <w:sz w:val="22"/>
                <w:lang w:val="en-US"/>
              </w:rPr>
              <w:t xml:space="preserve"> </w:t>
            </w:r>
            <w:r w:rsidRPr="002B3C98">
              <w:rPr>
                <w:rFonts w:cs="Arial"/>
                <w:sz w:val="22"/>
                <w:lang w:val="en-US"/>
              </w:rPr>
              <w:t xml:space="preserve">anxiety </w:t>
            </w:r>
          </w:p>
          <w:p w14:paraId="4CD2FF04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D82F9F">
              <w:rPr>
                <w:rFonts w:cs="Arial"/>
                <w:sz w:val="22"/>
                <w:lang w:val="en-US"/>
              </w:rPr>
              <w:t>(median (IQR))</w:t>
            </w:r>
          </w:p>
        </w:tc>
        <w:tc>
          <w:tcPr>
            <w:tcW w:w="1605" w:type="dxa"/>
          </w:tcPr>
          <w:p w14:paraId="558E2A86" w14:textId="68E0FD19" w:rsidR="00085DD5" w:rsidRPr="002B3C98" w:rsidRDefault="006431DA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 (</w:t>
            </w:r>
            <w:r w:rsidR="00307C1C">
              <w:rPr>
                <w:rFonts w:cs="Arial"/>
                <w:sz w:val="22"/>
                <w:lang w:val="en-US"/>
              </w:rPr>
              <w:t>2</w:t>
            </w:r>
            <w:r>
              <w:rPr>
                <w:rFonts w:cs="Arial"/>
                <w:sz w:val="22"/>
                <w:lang w:val="en-US"/>
              </w:rPr>
              <w:t>, 15)</w:t>
            </w:r>
          </w:p>
        </w:tc>
        <w:tc>
          <w:tcPr>
            <w:tcW w:w="1463" w:type="dxa"/>
          </w:tcPr>
          <w:p w14:paraId="0064E102" w14:textId="669CF8EB" w:rsidR="00085DD5" w:rsidRPr="002B3C98" w:rsidRDefault="006431DA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2, 1</w:t>
            </w:r>
            <w:r w:rsidR="00307C1C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725" w:type="dxa"/>
          </w:tcPr>
          <w:p w14:paraId="4A022A00" w14:textId="2B56F964" w:rsidR="00085DD5" w:rsidRPr="002B3C98" w:rsidRDefault="006431DA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 (1, 13)</w:t>
            </w:r>
          </w:p>
        </w:tc>
        <w:tc>
          <w:tcPr>
            <w:tcW w:w="1746" w:type="dxa"/>
          </w:tcPr>
          <w:p w14:paraId="50121B3D" w14:textId="1928C6D3" w:rsidR="00085DD5" w:rsidRPr="002B3C98" w:rsidRDefault="006431DA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5 (</w:t>
            </w:r>
            <w:r w:rsidR="00252914">
              <w:rPr>
                <w:rFonts w:cs="Arial"/>
                <w:sz w:val="22"/>
                <w:lang w:val="en-US"/>
              </w:rPr>
              <w:t>1,</w:t>
            </w:r>
            <w:r>
              <w:rPr>
                <w:rFonts w:cs="Arial"/>
                <w:sz w:val="22"/>
                <w:lang w:val="en-US"/>
              </w:rPr>
              <w:t xml:space="preserve"> 10)</w:t>
            </w:r>
          </w:p>
        </w:tc>
        <w:tc>
          <w:tcPr>
            <w:tcW w:w="1732" w:type="dxa"/>
          </w:tcPr>
          <w:p w14:paraId="61ABD9CF" w14:textId="6AA4B4C7" w:rsidR="00085DD5" w:rsidRPr="002B3C98" w:rsidRDefault="006431DA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2 (0, </w:t>
            </w:r>
            <w:r w:rsidR="00230E40">
              <w:rPr>
                <w:rFonts w:cs="Arial"/>
                <w:sz w:val="22"/>
                <w:lang w:val="en-US"/>
              </w:rPr>
              <w:t>7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5B33A395" w14:textId="43F01E75" w:rsidR="00085DD5" w:rsidRDefault="006431DA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 (0, 5)</w:t>
            </w:r>
          </w:p>
        </w:tc>
        <w:tc>
          <w:tcPr>
            <w:tcW w:w="1140" w:type="dxa"/>
          </w:tcPr>
          <w:p w14:paraId="18CFD48F" w14:textId="0987A5E2" w:rsidR="00085DD5" w:rsidRPr="002B3C98" w:rsidRDefault="00230E4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085DD5" w:rsidRPr="002B3C98" w14:paraId="2BF145E1" w14:textId="77777777" w:rsidTr="008C1D17">
        <w:tc>
          <w:tcPr>
            <w:tcW w:w="3500" w:type="dxa"/>
          </w:tcPr>
          <w:p w14:paraId="21A9CF46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 xml:space="preserve">GAD ≥10 </w:t>
            </w:r>
          </w:p>
        </w:tc>
        <w:tc>
          <w:tcPr>
            <w:tcW w:w="1605" w:type="dxa"/>
          </w:tcPr>
          <w:p w14:paraId="0A8187E0" w14:textId="1EC9F248" w:rsidR="00085DD5" w:rsidRPr="002B3C98" w:rsidRDefault="009B542D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8 (2</w:t>
            </w:r>
            <w:r w:rsidR="00307C1C">
              <w:rPr>
                <w:rFonts w:cs="Arial"/>
                <w:sz w:val="22"/>
                <w:lang w:val="en-US"/>
              </w:rPr>
              <w:t>8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463" w:type="dxa"/>
          </w:tcPr>
          <w:p w14:paraId="4E593E89" w14:textId="26AAC299" w:rsidR="00085DD5" w:rsidRPr="002B3C98" w:rsidRDefault="009B542D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 (2</w:t>
            </w:r>
            <w:r w:rsidR="00307C1C">
              <w:rPr>
                <w:rFonts w:cs="Arial"/>
                <w:lang w:val="en-US"/>
              </w:rPr>
              <w:t>7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725" w:type="dxa"/>
          </w:tcPr>
          <w:p w14:paraId="26464EE1" w14:textId="6E3BD5C6" w:rsidR="00085DD5" w:rsidRPr="002B3C98" w:rsidRDefault="009B542D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33 (</w:t>
            </w:r>
            <w:r w:rsidR="00252914">
              <w:rPr>
                <w:rFonts w:cs="Arial"/>
                <w:sz w:val="22"/>
                <w:lang w:val="en-US"/>
              </w:rPr>
              <w:t>30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724CD18C" w14:textId="79B08E8C" w:rsidR="00085DD5" w:rsidRPr="002B3C98" w:rsidRDefault="009B542D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2 (27)</w:t>
            </w:r>
          </w:p>
        </w:tc>
        <w:tc>
          <w:tcPr>
            <w:tcW w:w="1732" w:type="dxa"/>
          </w:tcPr>
          <w:p w14:paraId="080FD077" w14:textId="725D96D8" w:rsidR="00085DD5" w:rsidRPr="002B3C98" w:rsidRDefault="009B542D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5 (14)</w:t>
            </w:r>
          </w:p>
        </w:tc>
        <w:tc>
          <w:tcPr>
            <w:tcW w:w="1581" w:type="dxa"/>
          </w:tcPr>
          <w:p w14:paraId="5EFE7211" w14:textId="547019A7" w:rsidR="00085DD5" w:rsidRDefault="009B542D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14)</w:t>
            </w:r>
          </w:p>
        </w:tc>
        <w:tc>
          <w:tcPr>
            <w:tcW w:w="1140" w:type="dxa"/>
          </w:tcPr>
          <w:p w14:paraId="61BD0838" w14:textId="33F383C7" w:rsidR="00085DD5" w:rsidRPr="002B3C98" w:rsidRDefault="009B542D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07</w:t>
            </w:r>
          </w:p>
        </w:tc>
      </w:tr>
      <w:tr w:rsidR="00085DD5" w:rsidRPr="002B3C98" w14:paraId="4862FBD5" w14:textId="77777777" w:rsidTr="008C1D17">
        <w:tc>
          <w:tcPr>
            <w:tcW w:w="3500" w:type="dxa"/>
          </w:tcPr>
          <w:p w14:paraId="6212940A" w14:textId="77777777" w:rsidR="00085DD5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 xml:space="preserve">3 item UCLA </w:t>
            </w:r>
            <w:proofErr w:type="spellStart"/>
            <w:r w:rsidRPr="002B3C98">
              <w:rPr>
                <w:rFonts w:cs="Arial"/>
                <w:sz w:val="22"/>
                <w:lang w:val="en-US"/>
              </w:rPr>
              <w:t>Loneliness</w:t>
            </w:r>
            <w:r w:rsidRPr="00C94A30">
              <w:rPr>
                <w:rFonts w:cs="Arial"/>
                <w:sz w:val="22"/>
                <w:vertAlign w:val="superscript"/>
                <w:lang w:val="en-US"/>
              </w:rPr>
              <w:t>c</w:t>
            </w:r>
            <w:proofErr w:type="spellEnd"/>
            <w:r w:rsidRPr="002B3C98">
              <w:rPr>
                <w:rFonts w:cs="Arial"/>
                <w:sz w:val="22"/>
                <w:lang w:val="en-US"/>
              </w:rPr>
              <w:t xml:space="preserve"> </w:t>
            </w:r>
          </w:p>
          <w:p w14:paraId="7DC63286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D82F9F">
              <w:rPr>
                <w:rFonts w:cs="Arial"/>
                <w:sz w:val="22"/>
                <w:lang w:val="en-US"/>
              </w:rPr>
              <w:t>(median (IQR))</w:t>
            </w:r>
          </w:p>
        </w:tc>
        <w:tc>
          <w:tcPr>
            <w:tcW w:w="1605" w:type="dxa"/>
          </w:tcPr>
          <w:p w14:paraId="378D384A" w14:textId="488FB578" w:rsidR="00085DD5" w:rsidRPr="002B3C98" w:rsidRDefault="009B542D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 (</w:t>
            </w:r>
            <w:r w:rsidR="00307C1C">
              <w:rPr>
                <w:rFonts w:cs="Arial"/>
                <w:sz w:val="22"/>
                <w:lang w:val="en-US"/>
              </w:rPr>
              <w:t>4</w:t>
            </w:r>
            <w:r>
              <w:rPr>
                <w:rFonts w:cs="Arial"/>
                <w:sz w:val="22"/>
                <w:lang w:val="en-US"/>
              </w:rPr>
              <w:t xml:space="preserve">, </w:t>
            </w:r>
            <w:r w:rsidR="00BD2E60">
              <w:rPr>
                <w:rFonts w:cs="Arial"/>
                <w:sz w:val="22"/>
                <w:lang w:val="en-US"/>
              </w:rPr>
              <w:t>6)</w:t>
            </w:r>
          </w:p>
        </w:tc>
        <w:tc>
          <w:tcPr>
            <w:tcW w:w="1463" w:type="dxa"/>
          </w:tcPr>
          <w:p w14:paraId="22D3B5F2" w14:textId="2C987C9D" w:rsidR="00085DD5" w:rsidRPr="002B3C98" w:rsidRDefault="00BD2E60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5 (3, </w:t>
            </w:r>
            <w:r w:rsidR="00307C1C">
              <w:rPr>
                <w:rFonts w:cs="Arial"/>
                <w:lang w:val="en-US"/>
              </w:rPr>
              <w:t>7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725" w:type="dxa"/>
          </w:tcPr>
          <w:p w14:paraId="3FB5413B" w14:textId="4D46B6F4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 (3, 6)</w:t>
            </w:r>
          </w:p>
        </w:tc>
        <w:tc>
          <w:tcPr>
            <w:tcW w:w="1746" w:type="dxa"/>
          </w:tcPr>
          <w:p w14:paraId="27943FD0" w14:textId="51820535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 (3, 6)</w:t>
            </w:r>
          </w:p>
        </w:tc>
        <w:tc>
          <w:tcPr>
            <w:tcW w:w="1732" w:type="dxa"/>
          </w:tcPr>
          <w:p w14:paraId="7D60DE0F" w14:textId="715E4B60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 (3, 6)</w:t>
            </w:r>
          </w:p>
        </w:tc>
        <w:tc>
          <w:tcPr>
            <w:tcW w:w="1581" w:type="dxa"/>
          </w:tcPr>
          <w:p w14:paraId="33CAF973" w14:textId="34CA4047" w:rsidR="00085DD5" w:rsidRDefault="00BD2E60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, 6)</w:t>
            </w:r>
          </w:p>
        </w:tc>
        <w:tc>
          <w:tcPr>
            <w:tcW w:w="1140" w:type="dxa"/>
          </w:tcPr>
          <w:p w14:paraId="0833DAF1" w14:textId="5CB36BBC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00</w:t>
            </w:r>
            <w:r w:rsidR="00230E40">
              <w:rPr>
                <w:rFonts w:cs="Arial"/>
                <w:sz w:val="22"/>
                <w:lang w:val="en-US"/>
              </w:rPr>
              <w:t>2</w:t>
            </w:r>
          </w:p>
        </w:tc>
      </w:tr>
      <w:tr w:rsidR="00085DD5" w:rsidRPr="002B3C98" w14:paraId="549DBD5C" w14:textId="77777777" w:rsidTr="008C1D17">
        <w:tc>
          <w:tcPr>
            <w:tcW w:w="3500" w:type="dxa"/>
          </w:tcPr>
          <w:p w14:paraId="186401A2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Moderate/severe impact on work</w:t>
            </w:r>
          </w:p>
        </w:tc>
        <w:tc>
          <w:tcPr>
            <w:tcW w:w="1605" w:type="dxa"/>
          </w:tcPr>
          <w:p w14:paraId="4F9F62DE" w14:textId="26AF8320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1 (52)</w:t>
            </w:r>
          </w:p>
        </w:tc>
        <w:tc>
          <w:tcPr>
            <w:tcW w:w="1463" w:type="dxa"/>
          </w:tcPr>
          <w:p w14:paraId="47323A70" w14:textId="76E25674" w:rsidR="00085DD5" w:rsidRPr="002B3C98" w:rsidRDefault="00BD2E60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 (63)</w:t>
            </w:r>
          </w:p>
        </w:tc>
        <w:tc>
          <w:tcPr>
            <w:tcW w:w="1725" w:type="dxa"/>
          </w:tcPr>
          <w:p w14:paraId="30A0AF46" w14:textId="705322F4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 xml:space="preserve">42 </w:t>
            </w:r>
            <w:r w:rsidR="009C2D46">
              <w:rPr>
                <w:rFonts w:cs="Arial"/>
                <w:sz w:val="22"/>
                <w:lang w:val="en-US"/>
              </w:rPr>
              <w:t>(</w:t>
            </w:r>
            <w:r>
              <w:rPr>
                <w:rFonts w:cs="Arial"/>
                <w:sz w:val="22"/>
                <w:lang w:val="en-US"/>
              </w:rPr>
              <w:t>5</w:t>
            </w:r>
            <w:r w:rsidR="00252914">
              <w:rPr>
                <w:rFonts w:cs="Arial"/>
                <w:sz w:val="22"/>
                <w:lang w:val="en-US"/>
              </w:rPr>
              <w:t>7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1F70D4FE" w14:textId="591A2B65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3 (37)</w:t>
            </w:r>
          </w:p>
        </w:tc>
        <w:tc>
          <w:tcPr>
            <w:tcW w:w="1732" w:type="dxa"/>
          </w:tcPr>
          <w:p w14:paraId="46A7CF77" w14:textId="16A55CEE" w:rsidR="00085DD5" w:rsidRPr="002B3C98" w:rsidRDefault="00BD2E60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6</w:t>
            </w:r>
            <w:r w:rsidR="008E6F6E">
              <w:rPr>
                <w:rFonts w:cs="Arial"/>
                <w:sz w:val="22"/>
                <w:lang w:val="en-US"/>
              </w:rPr>
              <w:t xml:space="preserve"> </w:t>
            </w:r>
            <w:r>
              <w:rPr>
                <w:rFonts w:cs="Arial"/>
                <w:sz w:val="22"/>
                <w:lang w:val="en-US"/>
              </w:rPr>
              <w:t>(</w:t>
            </w:r>
            <w:r w:rsidR="008E6F6E">
              <w:rPr>
                <w:rFonts w:cs="Arial"/>
                <w:sz w:val="22"/>
                <w:lang w:val="en-US"/>
              </w:rPr>
              <w:t>1</w:t>
            </w:r>
            <w:r w:rsidR="00230E40">
              <w:rPr>
                <w:rFonts w:cs="Arial"/>
                <w:sz w:val="22"/>
                <w:lang w:val="en-US"/>
              </w:rPr>
              <w:t>7</w:t>
            </w:r>
            <w:r w:rsidR="008E6F6E"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581" w:type="dxa"/>
          </w:tcPr>
          <w:p w14:paraId="6E7089CB" w14:textId="7358D660" w:rsidR="00085DD5" w:rsidRDefault="008E6F6E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40" w:type="dxa"/>
          </w:tcPr>
          <w:p w14:paraId="2ECEF51A" w14:textId="178EC583" w:rsidR="00085DD5" w:rsidRPr="002B3C98" w:rsidRDefault="008E6F6E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0.001</w:t>
            </w:r>
          </w:p>
        </w:tc>
      </w:tr>
      <w:tr w:rsidR="00085DD5" w:rsidRPr="005A48AB" w14:paraId="5F542264" w14:textId="77777777" w:rsidTr="008C1D17">
        <w:tc>
          <w:tcPr>
            <w:tcW w:w="3500" w:type="dxa"/>
          </w:tcPr>
          <w:p w14:paraId="4276673C" w14:textId="77777777" w:rsidR="00085DD5" w:rsidRPr="002B3C98" w:rsidRDefault="00085DD5" w:rsidP="00085DD5">
            <w:pPr>
              <w:rPr>
                <w:rFonts w:cs="Arial"/>
                <w:sz w:val="22"/>
                <w:lang w:val="en-US"/>
              </w:rPr>
            </w:pPr>
            <w:r w:rsidRPr="002B3C98">
              <w:rPr>
                <w:rFonts w:cs="Arial"/>
                <w:sz w:val="22"/>
                <w:lang w:val="en-US"/>
              </w:rPr>
              <w:t>Moderate/severe impact on finances</w:t>
            </w:r>
          </w:p>
        </w:tc>
        <w:tc>
          <w:tcPr>
            <w:tcW w:w="1605" w:type="dxa"/>
          </w:tcPr>
          <w:p w14:paraId="53634974" w14:textId="3D70EB16" w:rsidR="00085DD5" w:rsidRPr="002B3C98" w:rsidRDefault="008E6F6E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7 (25)</w:t>
            </w:r>
          </w:p>
        </w:tc>
        <w:tc>
          <w:tcPr>
            <w:tcW w:w="1463" w:type="dxa"/>
          </w:tcPr>
          <w:p w14:paraId="12C9CCA3" w14:textId="5A57AC68" w:rsidR="00085DD5" w:rsidRPr="002B3C98" w:rsidRDefault="008E6F6E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 (3</w:t>
            </w:r>
            <w:r w:rsidR="00307C1C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725" w:type="dxa"/>
          </w:tcPr>
          <w:p w14:paraId="2305CD1F" w14:textId="0A5201DC" w:rsidR="00085DD5" w:rsidRPr="002B3C98" w:rsidRDefault="008E6F6E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26 (2</w:t>
            </w:r>
            <w:r w:rsidR="00252914">
              <w:rPr>
                <w:rFonts w:cs="Arial"/>
                <w:sz w:val="22"/>
                <w:lang w:val="en-US"/>
              </w:rPr>
              <w:t>7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46" w:type="dxa"/>
          </w:tcPr>
          <w:p w14:paraId="309AD9E8" w14:textId="5D8BA031" w:rsidR="00085DD5" w:rsidRPr="002B3C98" w:rsidRDefault="009C2D46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9 (1</w:t>
            </w:r>
            <w:r w:rsidR="00252914">
              <w:rPr>
                <w:rFonts w:cs="Arial"/>
                <w:sz w:val="22"/>
                <w:lang w:val="en-US"/>
              </w:rPr>
              <w:t>7</w:t>
            </w:r>
            <w:r>
              <w:rPr>
                <w:rFonts w:cs="Arial"/>
                <w:sz w:val="22"/>
                <w:lang w:val="en-US"/>
              </w:rPr>
              <w:t>)</w:t>
            </w:r>
          </w:p>
        </w:tc>
        <w:tc>
          <w:tcPr>
            <w:tcW w:w="1732" w:type="dxa"/>
          </w:tcPr>
          <w:p w14:paraId="3FA6633C" w14:textId="2ABF08F2" w:rsidR="00085DD5" w:rsidRPr="002B3C98" w:rsidRDefault="009C2D46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4 (3)</w:t>
            </w:r>
          </w:p>
        </w:tc>
        <w:tc>
          <w:tcPr>
            <w:tcW w:w="1581" w:type="dxa"/>
          </w:tcPr>
          <w:p w14:paraId="3AB4FE0A" w14:textId="56AA94FE" w:rsidR="00085DD5" w:rsidRDefault="009C2D46" w:rsidP="00085D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7)</w:t>
            </w:r>
          </w:p>
        </w:tc>
        <w:tc>
          <w:tcPr>
            <w:tcW w:w="1140" w:type="dxa"/>
          </w:tcPr>
          <w:p w14:paraId="6D39D959" w14:textId="5B3BEDB5" w:rsidR="00085DD5" w:rsidRPr="002B3C98" w:rsidRDefault="009C2D46" w:rsidP="00085DD5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&lt;0.001</w:t>
            </w:r>
          </w:p>
        </w:tc>
      </w:tr>
    </w:tbl>
    <w:p w14:paraId="3935DEE4" w14:textId="39AF27CF" w:rsidR="00C56AB1" w:rsidRDefault="00C56AB1"/>
    <w:sectPr w:rsidR="00C56AB1" w:rsidSect="004B37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7E"/>
    <w:rsid w:val="00085DD5"/>
    <w:rsid w:val="000F22CB"/>
    <w:rsid w:val="0014069D"/>
    <w:rsid w:val="00190816"/>
    <w:rsid w:val="0022727E"/>
    <w:rsid w:val="00230E40"/>
    <w:rsid w:val="002451FF"/>
    <w:rsid w:val="00252914"/>
    <w:rsid w:val="00307C1C"/>
    <w:rsid w:val="003B3825"/>
    <w:rsid w:val="004B37D9"/>
    <w:rsid w:val="005F4CE0"/>
    <w:rsid w:val="006431DA"/>
    <w:rsid w:val="006B2717"/>
    <w:rsid w:val="007B48C9"/>
    <w:rsid w:val="008C1D17"/>
    <w:rsid w:val="008E6F6E"/>
    <w:rsid w:val="00936407"/>
    <w:rsid w:val="009669D6"/>
    <w:rsid w:val="00972628"/>
    <w:rsid w:val="009B542D"/>
    <w:rsid w:val="009C2D46"/>
    <w:rsid w:val="009E5EA5"/>
    <w:rsid w:val="00A32344"/>
    <w:rsid w:val="00A700B3"/>
    <w:rsid w:val="00B90DDB"/>
    <w:rsid w:val="00BD2E60"/>
    <w:rsid w:val="00C56AB1"/>
    <w:rsid w:val="00D85E5F"/>
    <w:rsid w:val="00DA6B36"/>
    <w:rsid w:val="00DB79F3"/>
    <w:rsid w:val="00DD0DE5"/>
    <w:rsid w:val="00DF6BA4"/>
    <w:rsid w:val="00E0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A6C52"/>
  <w15:chartTrackingRefBased/>
  <w15:docId w15:val="{6E71EF96-DA0D-4755-93B8-E457ED23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56AB1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6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eeleacuk-my.sharepoint.com/personal/s_muller_keele_ac_uk/Documents/Research/ICE%20PAC/Health%20paper/MSK-HQ%20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1"/>
          <c:order val="1"/>
          <c:tx>
            <c:strRef>
              <c:f>'Lifestyle by age new plot'!$A$3:$B$3</c:f>
              <c:strCache>
                <c:ptCount val="2"/>
                <c:pt idx="0">
                  <c:v>Decreased a lo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Lifestyle by age new plot'!$C$1:$BE$2</c:f>
              <c:multiLvlStrCache>
                <c:ptCount val="55"/>
                <c:lvl>
                  <c:pt idx="0">
                    <c:v>&lt;40</c:v>
                  </c:pt>
                  <c:pt idx="1">
                    <c:v>40-49</c:v>
                  </c:pt>
                  <c:pt idx="2">
                    <c:v>50-59</c:v>
                  </c:pt>
                  <c:pt idx="3">
                    <c:v>69-69</c:v>
                  </c:pt>
                  <c:pt idx="4">
                    <c:v>70-79</c:v>
                  </c:pt>
                  <c:pt idx="5">
                    <c:v>80+</c:v>
                  </c:pt>
                  <c:pt idx="7">
                    <c:v>&lt;40</c:v>
                  </c:pt>
                  <c:pt idx="8">
                    <c:v>40-49</c:v>
                  </c:pt>
                  <c:pt idx="9">
                    <c:v>50-59</c:v>
                  </c:pt>
                  <c:pt idx="10">
                    <c:v>69-69</c:v>
                  </c:pt>
                  <c:pt idx="11">
                    <c:v>70-79</c:v>
                  </c:pt>
                  <c:pt idx="12">
                    <c:v>80+</c:v>
                  </c:pt>
                  <c:pt idx="14">
                    <c:v>&lt;40</c:v>
                  </c:pt>
                  <c:pt idx="15">
                    <c:v>40-49</c:v>
                  </c:pt>
                  <c:pt idx="16">
                    <c:v>50-59</c:v>
                  </c:pt>
                  <c:pt idx="17">
                    <c:v>69-69</c:v>
                  </c:pt>
                  <c:pt idx="18">
                    <c:v>70-79</c:v>
                  </c:pt>
                  <c:pt idx="19">
                    <c:v>80+</c:v>
                  </c:pt>
                  <c:pt idx="21">
                    <c:v>&lt;40</c:v>
                  </c:pt>
                  <c:pt idx="22">
                    <c:v>40-49</c:v>
                  </c:pt>
                  <c:pt idx="23">
                    <c:v>50-59</c:v>
                  </c:pt>
                  <c:pt idx="24">
                    <c:v>69-69</c:v>
                  </c:pt>
                  <c:pt idx="25">
                    <c:v>70-79</c:v>
                  </c:pt>
                  <c:pt idx="26">
                    <c:v>80+</c:v>
                  </c:pt>
                  <c:pt idx="28">
                    <c:v>&lt;40</c:v>
                  </c:pt>
                  <c:pt idx="29">
                    <c:v>40-49</c:v>
                  </c:pt>
                  <c:pt idx="30">
                    <c:v>50-59</c:v>
                  </c:pt>
                  <c:pt idx="31">
                    <c:v>69-69</c:v>
                  </c:pt>
                  <c:pt idx="32">
                    <c:v>70-79</c:v>
                  </c:pt>
                  <c:pt idx="33">
                    <c:v>80+</c:v>
                  </c:pt>
                  <c:pt idx="35">
                    <c:v>&lt;40</c:v>
                  </c:pt>
                  <c:pt idx="36">
                    <c:v>40-49</c:v>
                  </c:pt>
                  <c:pt idx="37">
                    <c:v>50-59</c:v>
                  </c:pt>
                  <c:pt idx="38">
                    <c:v>69-69</c:v>
                  </c:pt>
                  <c:pt idx="39">
                    <c:v>70-79</c:v>
                  </c:pt>
                  <c:pt idx="40">
                    <c:v>80+</c:v>
                  </c:pt>
                  <c:pt idx="42">
                    <c:v>&lt;40</c:v>
                  </c:pt>
                  <c:pt idx="43">
                    <c:v>40-49</c:v>
                  </c:pt>
                  <c:pt idx="44">
                    <c:v>50-59</c:v>
                  </c:pt>
                  <c:pt idx="45">
                    <c:v>69-69</c:v>
                  </c:pt>
                  <c:pt idx="46">
                    <c:v>70-79</c:v>
                  </c:pt>
                  <c:pt idx="47">
                    <c:v>80+</c:v>
                  </c:pt>
                  <c:pt idx="49">
                    <c:v>&lt;40</c:v>
                  </c:pt>
                  <c:pt idx="50">
                    <c:v>40-49</c:v>
                  </c:pt>
                  <c:pt idx="51">
                    <c:v>50-59</c:v>
                  </c:pt>
                  <c:pt idx="52">
                    <c:v>69-69</c:v>
                  </c:pt>
                  <c:pt idx="53">
                    <c:v>70-79</c:v>
                  </c:pt>
                  <c:pt idx="54">
                    <c:v>80+</c:v>
                  </c:pt>
                </c:lvl>
                <c:lvl>
                  <c:pt idx="0">
                    <c:v>Sleep</c:v>
                  </c:pt>
                  <c:pt idx="7">
                    <c:v>Smoke</c:v>
                  </c:pt>
                  <c:pt idx="14">
                    <c:v>Alcohol</c:v>
                  </c:pt>
                  <c:pt idx="21">
                    <c:v>Hobbies</c:v>
                  </c:pt>
                  <c:pt idx="28">
                    <c:v>Physical activity</c:v>
                  </c:pt>
                  <c:pt idx="35">
                    <c:v>Exercise</c:v>
                  </c:pt>
                  <c:pt idx="42">
                    <c:v>Painkillers</c:v>
                  </c:pt>
                  <c:pt idx="49">
                    <c:v>Weight</c:v>
                  </c:pt>
                </c:lvl>
              </c:multiLvlStrCache>
            </c:multiLvlStrRef>
          </c:cat>
          <c:val>
            <c:numRef>
              <c:f>'Lifestyle by age new plot'!$C$3:$BE$3</c:f>
              <c:numCache>
                <c:formatCode>General</c:formatCode>
                <c:ptCount val="55"/>
                <c:pt idx="0">
                  <c:v>20.69</c:v>
                </c:pt>
                <c:pt idx="1">
                  <c:v>38.46</c:v>
                </c:pt>
                <c:pt idx="2">
                  <c:v>24.32</c:v>
                </c:pt>
                <c:pt idx="3">
                  <c:v>21.05</c:v>
                </c:pt>
                <c:pt idx="4">
                  <c:v>12.35</c:v>
                </c:pt>
                <c:pt idx="5">
                  <c:v>14.52</c:v>
                </c:pt>
                <c:pt idx="7">
                  <c:v>0</c:v>
                </c:pt>
                <c:pt idx="8">
                  <c:v>6.25</c:v>
                </c:pt>
                <c:pt idx="9">
                  <c:v>4.3499999999999996</c:v>
                </c:pt>
                <c:pt idx="10">
                  <c:v>3.33</c:v>
                </c:pt>
                <c:pt idx="11">
                  <c:v>10</c:v>
                </c:pt>
                <c:pt idx="12">
                  <c:v>0</c:v>
                </c:pt>
                <c:pt idx="14">
                  <c:v>11.76</c:v>
                </c:pt>
                <c:pt idx="15">
                  <c:v>7.14</c:v>
                </c:pt>
                <c:pt idx="16">
                  <c:v>4.6900000000000004</c:v>
                </c:pt>
                <c:pt idx="17">
                  <c:v>9.64</c:v>
                </c:pt>
                <c:pt idx="18">
                  <c:v>14.44</c:v>
                </c:pt>
                <c:pt idx="19">
                  <c:v>11.54</c:v>
                </c:pt>
                <c:pt idx="21">
                  <c:v>34.479999999999997</c:v>
                </c:pt>
                <c:pt idx="22">
                  <c:v>36</c:v>
                </c:pt>
                <c:pt idx="23">
                  <c:v>37.04</c:v>
                </c:pt>
                <c:pt idx="24">
                  <c:v>24.14</c:v>
                </c:pt>
                <c:pt idx="25">
                  <c:v>28.14</c:v>
                </c:pt>
                <c:pt idx="26">
                  <c:v>16.670000000000002</c:v>
                </c:pt>
                <c:pt idx="28">
                  <c:v>21.43</c:v>
                </c:pt>
                <c:pt idx="29">
                  <c:v>39.58</c:v>
                </c:pt>
                <c:pt idx="30">
                  <c:v>30.56</c:v>
                </c:pt>
                <c:pt idx="31">
                  <c:v>27.21</c:v>
                </c:pt>
                <c:pt idx="32">
                  <c:v>28.65</c:v>
                </c:pt>
                <c:pt idx="33">
                  <c:v>33.33</c:v>
                </c:pt>
                <c:pt idx="35">
                  <c:v>29.63</c:v>
                </c:pt>
                <c:pt idx="36">
                  <c:v>42.86</c:v>
                </c:pt>
                <c:pt idx="37">
                  <c:v>29.91</c:v>
                </c:pt>
                <c:pt idx="38">
                  <c:v>28.08</c:v>
                </c:pt>
                <c:pt idx="39">
                  <c:v>27.22</c:v>
                </c:pt>
                <c:pt idx="40">
                  <c:v>29.51</c:v>
                </c:pt>
                <c:pt idx="42">
                  <c:v>3.45</c:v>
                </c:pt>
                <c:pt idx="43">
                  <c:v>0</c:v>
                </c:pt>
                <c:pt idx="44">
                  <c:v>0</c:v>
                </c:pt>
                <c:pt idx="45">
                  <c:v>1.35</c:v>
                </c:pt>
                <c:pt idx="46">
                  <c:v>1.92</c:v>
                </c:pt>
                <c:pt idx="47">
                  <c:v>5.08</c:v>
                </c:pt>
                <c:pt idx="49">
                  <c:v>3.45</c:v>
                </c:pt>
                <c:pt idx="50">
                  <c:v>11.54</c:v>
                </c:pt>
                <c:pt idx="51">
                  <c:v>6.36</c:v>
                </c:pt>
                <c:pt idx="52">
                  <c:v>6.49</c:v>
                </c:pt>
                <c:pt idx="53">
                  <c:v>4.1399999999999997</c:v>
                </c:pt>
                <c:pt idx="54">
                  <c:v>9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92-4676-9987-CF0BB7A6F432}"/>
            </c:ext>
          </c:extLst>
        </c:ser>
        <c:ser>
          <c:idx val="2"/>
          <c:order val="2"/>
          <c:tx>
            <c:strRef>
              <c:f>'Lifestyle by age new plot'!$A$4:$B$4</c:f>
              <c:strCache>
                <c:ptCount val="2"/>
                <c:pt idx="0">
                  <c:v>Decreased a littl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Lifestyle by age new plot'!$C$1:$BE$2</c:f>
              <c:multiLvlStrCache>
                <c:ptCount val="55"/>
                <c:lvl>
                  <c:pt idx="0">
                    <c:v>&lt;40</c:v>
                  </c:pt>
                  <c:pt idx="1">
                    <c:v>40-49</c:v>
                  </c:pt>
                  <c:pt idx="2">
                    <c:v>50-59</c:v>
                  </c:pt>
                  <c:pt idx="3">
                    <c:v>69-69</c:v>
                  </c:pt>
                  <c:pt idx="4">
                    <c:v>70-79</c:v>
                  </c:pt>
                  <c:pt idx="5">
                    <c:v>80+</c:v>
                  </c:pt>
                  <c:pt idx="7">
                    <c:v>&lt;40</c:v>
                  </c:pt>
                  <c:pt idx="8">
                    <c:v>40-49</c:v>
                  </c:pt>
                  <c:pt idx="9">
                    <c:v>50-59</c:v>
                  </c:pt>
                  <c:pt idx="10">
                    <c:v>69-69</c:v>
                  </c:pt>
                  <c:pt idx="11">
                    <c:v>70-79</c:v>
                  </c:pt>
                  <c:pt idx="12">
                    <c:v>80+</c:v>
                  </c:pt>
                  <c:pt idx="14">
                    <c:v>&lt;40</c:v>
                  </c:pt>
                  <c:pt idx="15">
                    <c:v>40-49</c:v>
                  </c:pt>
                  <c:pt idx="16">
                    <c:v>50-59</c:v>
                  </c:pt>
                  <c:pt idx="17">
                    <c:v>69-69</c:v>
                  </c:pt>
                  <c:pt idx="18">
                    <c:v>70-79</c:v>
                  </c:pt>
                  <c:pt idx="19">
                    <c:v>80+</c:v>
                  </c:pt>
                  <c:pt idx="21">
                    <c:v>&lt;40</c:v>
                  </c:pt>
                  <c:pt idx="22">
                    <c:v>40-49</c:v>
                  </c:pt>
                  <c:pt idx="23">
                    <c:v>50-59</c:v>
                  </c:pt>
                  <c:pt idx="24">
                    <c:v>69-69</c:v>
                  </c:pt>
                  <c:pt idx="25">
                    <c:v>70-79</c:v>
                  </c:pt>
                  <c:pt idx="26">
                    <c:v>80+</c:v>
                  </c:pt>
                  <c:pt idx="28">
                    <c:v>&lt;40</c:v>
                  </c:pt>
                  <c:pt idx="29">
                    <c:v>40-49</c:v>
                  </c:pt>
                  <c:pt idx="30">
                    <c:v>50-59</c:v>
                  </c:pt>
                  <c:pt idx="31">
                    <c:v>69-69</c:v>
                  </c:pt>
                  <c:pt idx="32">
                    <c:v>70-79</c:v>
                  </c:pt>
                  <c:pt idx="33">
                    <c:v>80+</c:v>
                  </c:pt>
                  <c:pt idx="35">
                    <c:v>&lt;40</c:v>
                  </c:pt>
                  <c:pt idx="36">
                    <c:v>40-49</c:v>
                  </c:pt>
                  <c:pt idx="37">
                    <c:v>50-59</c:v>
                  </c:pt>
                  <c:pt idx="38">
                    <c:v>69-69</c:v>
                  </c:pt>
                  <c:pt idx="39">
                    <c:v>70-79</c:v>
                  </c:pt>
                  <c:pt idx="40">
                    <c:v>80+</c:v>
                  </c:pt>
                  <c:pt idx="42">
                    <c:v>&lt;40</c:v>
                  </c:pt>
                  <c:pt idx="43">
                    <c:v>40-49</c:v>
                  </c:pt>
                  <c:pt idx="44">
                    <c:v>50-59</c:v>
                  </c:pt>
                  <c:pt idx="45">
                    <c:v>69-69</c:v>
                  </c:pt>
                  <c:pt idx="46">
                    <c:v>70-79</c:v>
                  </c:pt>
                  <c:pt idx="47">
                    <c:v>80+</c:v>
                  </c:pt>
                  <c:pt idx="49">
                    <c:v>&lt;40</c:v>
                  </c:pt>
                  <c:pt idx="50">
                    <c:v>40-49</c:v>
                  </c:pt>
                  <c:pt idx="51">
                    <c:v>50-59</c:v>
                  </c:pt>
                  <c:pt idx="52">
                    <c:v>69-69</c:v>
                  </c:pt>
                  <c:pt idx="53">
                    <c:v>70-79</c:v>
                  </c:pt>
                  <c:pt idx="54">
                    <c:v>80+</c:v>
                  </c:pt>
                </c:lvl>
                <c:lvl>
                  <c:pt idx="0">
                    <c:v>Sleep</c:v>
                  </c:pt>
                  <c:pt idx="7">
                    <c:v>Smoke</c:v>
                  </c:pt>
                  <c:pt idx="14">
                    <c:v>Alcohol</c:v>
                  </c:pt>
                  <c:pt idx="21">
                    <c:v>Hobbies</c:v>
                  </c:pt>
                  <c:pt idx="28">
                    <c:v>Physical activity</c:v>
                  </c:pt>
                  <c:pt idx="35">
                    <c:v>Exercise</c:v>
                  </c:pt>
                  <c:pt idx="42">
                    <c:v>Painkillers</c:v>
                  </c:pt>
                  <c:pt idx="49">
                    <c:v>Weight</c:v>
                  </c:pt>
                </c:lvl>
              </c:multiLvlStrCache>
            </c:multiLvlStrRef>
          </c:cat>
          <c:val>
            <c:numRef>
              <c:f>'Lifestyle by age new plot'!$C$4:$BE$4</c:f>
              <c:numCache>
                <c:formatCode>General</c:formatCode>
                <c:ptCount val="55"/>
                <c:pt idx="0">
                  <c:v>31.03</c:v>
                </c:pt>
                <c:pt idx="1">
                  <c:v>32.69</c:v>
                </c:pt>
                <c:pt idx="2">
                  <c:v>28.83</c:v>
                </c:pt>
                <c:pt idx="3">
                  <c:v>28.29</c:v>
                </c:pt>
                <c:pt idx="4">
                  <c:v>31.18</c:v>
                </c:pt>
                <c:pt idx="5">
                  <c:v>12.9</c:v>
                </c:pt>
                <c:pt idx="7">
                  <c:v>14.29</c:v>
                </c:pt>
                <c:pt idx="8">
                  <c:v>6.25</c:v>
                </c:pt>
                <c:pt idx="9">
                  <c:v>0</c:v>
                </c:pt>
                <c:pt idx="10">
                  <c:v>13.33</c:v>
                </c:pt>
                <c:pt idx="11">
                  <c:v>0</c:v>
                </c:pt>
                <c:pt idx="12">
                  <c:v>25</c:v>
                </c:pt>
                <c:pt idx="14">
                  <c:v>11.76</c:v>
                </c:pt>
                <c:pt idx="15">
                  <c:v>0</c:v>
                </c:pt>
                <c:pt idx="16">
                  <c:v>7.81</c:v>
                </c:pt>
                <c:pt idx="17">
                  <c:v>13.25</c:v>
                </c:pt>
                <c:pt idx="18">
                  <c:v>17.78</c:v>
                </c:pt>
                <c:pt idx="19">
                  <c:v>11.54</c:v>
                </c:pt>
                <c:pt idx="21">
                  <c:v>27.59</c:v>
                </c:pt>
                <c:pt idx="22">
                  <c:v>26</c:v>
                </c:pt>
                <c:pt idx="23">
                  <c:v>23.15</c:v>
                </c:pt>
                <c:pt idx="24">
                  <c:v>24.83</c:v>
                </c:pt>
                <c:pt idx="25">
                  <c:v>21.56</c:v>
                </c:pt>
                <c:pt idx="26">
                  <c:v>23.33</c:v>
                </c:pt>
                <c:pt idx="28">
                  <c:v>27.59</c:v>
                </c:pt>
                <c:pt idx="29">
                  <c:v>26</c:v>
                </c:pt>
                <c:pt idx="30">
                  <c:v>23.15</c:v>
                </c:pt>
                <c:pt idx="31">
                  <c:v>24.83</c:v>
                </c:pt>
                <c:pt idx="32">
                  <c:v>21.56</c:v>
                </c:pt>
                <c:pt idx="33">
                  <c:v>23.33</c:v>
                </c:pt>
                <c:pt idx="35">
                  <c:v>42.86</c:v>
                </c:pt>
                <c:pt idx="36">
                  <c:v>29.17</c:v>
                </c:pt>
                <c:pt idx="37">
                  <c:v>25.93</c:v>
                </c:pt>
                <c:pt idx="38">
                  <c:v>21.09</c:v>
                </c:pt>
                <c:pt idx="39">
                  <c:v>28.07</c:v>
                </c:pt>
                <c:pt idx="40">
                  <c:v>33.33</c:v>
                </c:pt>
                <c:pt idx="42">
                  <c:v>3.45</c:v>
                </c:pt>
                <c:pt idx="43">
                  <c:v>8.16</c:v>
                </c:pt>
                <c:pt idx="44">
                  <c:v>2.86</c:v>
                </c:pt>
                <c:pt idx="45">
                  <c:v>3.38</c:v>
                </c:pt>
                <c:pt idx="46">
                  <c:v>3.85</c:v>
                </c:pt>
                <c:pt idx="47">
                  <c:v>0</c:v>
                </c:pt>
                <c:pt idx="49">
                  <c:v>17.239999999999998</c:v>
                </c:pt>
                <c:pt idx="50">
                  <c:v>15.38</c:v>
                </c:pt>
                <c:pt idx="51">
                  <c:v>18.18</c:v>
                </c:pt>
                <c:pt idx="52">
                  <c:v>19.48</c:v>
                </c:pt>
                <c:pt idx="53">
                  <c:v>13.02</c:v>
                </c:pt>
                <c:pt idx="54">
                  <c:v>14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92-4676-9987-CF0BB7A6F432}"/>
            </c:ext>
          </c:extLst>
        </c:ser>
        <c:ser>
          <c:idx val="3"/>
          <c:order val="3"/>
          <c:tx>
            <c:strRef>
              <c:f>'Lifestyle by age new plot'!$A$5:$B$5</c:f>
              <c:strCache>
                <c:ptCount val="2"/>
                <c:pt idx="0">
                  <c:v>Stayed the sa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Lifestyle by age new plot'!$C$1:$BE$2</c:f>
              <c:multiLvlStrCache>
                <c:ptCount val="55"/>
                <c:lvl>
                  <c:pt idx="0">
                    <c:v>&lt;40</c:v>
                  </c:pt>
                  <c:pt idx="1">
                    <c:v>40-49</c:v>
                  </c:pt>
                  <c:pt idx="2">
                    <c:v>50-59</c:v>
                  </c:pt>
                  <c:pt idx="3">
                    <c:v>69-69</c:v>
                  </c:pt>
                  <c:pt idx="4">
                    <c:v>70-79</c:v>
                  </c:pt>
                  <c:pt idx="5">
                    <c:v>80+</c:v>
                  </c:pt>
                  <c:pt idx="7">
                    <c:v>&lt;40</c:v>
                  </c:pt>
                  <c:pt idx="8">
                    <c:v>40-49</c:v>
                  </c:pt>
                  <c:pt idx="9">
                    <c:v>50-59</c:v>
                  </c:pt>
                  <c:pt idx="10">
                    <c:v>69-69</c:v>
                  </c:pt>
                  <c:pt idx="11">
                    <c:v>70-79</c:v>
                  </c:pt>
                  <c:pt idx="12">
                    <c:v>80+</c:v>
                  </c:pt>
                  <c:pt idx="14">
                    <c:v>&lt;40</c:v>
                  </c:pt>
                  <c:pt idx="15">
                    <c:v>40-49</c:v>
                  </c:pt>
                  <c:pt idx="16">
                    <c:v>50-59</c:v>
                  </c:pt>
                  <c:pt idx="17">
                    <c:v>69-69</c:v>
                  </c:pt>
                  <c:pt idx="18">
                    <c:v>70-79</c:v>
                  </c:pt>
                  <c:pt idx="19">
                    <c:v>80+</c:v>
                  </c:pt>
                  <c:pt idx="21">
                    <c:v>&lt;40</c:v>
                  </c:pt>
                  <c:pt idx="22">
                    <c:v>40-49</c:v>
                  </c:pt>
                  <c:pt idx="23">
                    <c:v>50-59</c:v>
                  </c:pt>
                  <c:pt idx="24">
                    <c:v>69-69</c:v>
                  </c:pt>
                  <c:pt idx="25">
                    <c:v>70-79</c:v>
                  </c:pt>
                  <c:pt idx="26">
                    <c:v>80+</c:v>
                  </c:pt>
                  <c:pt idx="28">
                    <c:v>&lt;40</c:v>
                  </c:pt>
                  <c:pt idx="29">
                    <c:v>40-49</c:v>
                  </c:pt>
                  <c:pt idx="30">
                    <c:v>50-59</c:v>
                  </c:pt>
                  <c:pt idx="31">
                    <c:v>69-69</c:v>
                  </c:pt>
                  <c:pt idx="32">
                    <c:v>70-79</c:v>
                  </c:pt>
                  <c:pt idx="33">
                    <c:v>80+</c:v>
                  </c:pt>
                  <c:pt idx="35">
                    <c:v>&lt;40</c:v>
                  </c:pt>
                  <c:pt idx="36">
                    <c:v>40-49</c:v>
                  </c:pt>
                  <c:pt idx="37">
                    <c:v>50-59</c:v>
                  </c:pt>
                  <c:pt idx="38">
                    <c:v>69-69</c:v>
                  </c:pt>
                  <c:pt idx="39">
                    <c:v>70-79</c:v>
                  </c:pt>
                  <c:pt idx="40">
                    <c:v>80+</c:v>
                  </c:pt>
                  <c:pt idx="42">
                    <c:v>&lt;40</c:v>
                  </c:pt>
                  <c:pt idx="43">
                    <c:v>40-49</c:v>
                  </c:pt>
                  <c:pt idx="44">
                    <c:v>50-59</c:v>
                  </c:pt>
                  <c:pt idx="45">
                    <c:v>69-69</c:v>
                  </c:pt>
                  <c:pt idx="46">
                    <c:v>70-79</c:v>
                  </c:pt>
                  <c:pt idx="47">
                    <c:v>80+</c:v>
                  </c:pt>
                  <c:pt idx="49">
                    <c:v>&lt;40</c:v>
                  </c:pt>
                  <c:pt idx="50">
                    <c:v>40-49</c:v>
                  </c:pt>
                  <c:pt idx="51">
                    <c:v>50-59</c:v>
                  </c:pt>
                  <c:pt idx="52">
                    <c:v>69-69</c:v>
                  </c:pt>
                  <c:pt idx="53">
                    <c:v>70-79</c:v>
                  </c:pt>
                  <c:pt idx="54">
                    <c:v>80+</c:v>
                  </c:pt>
                </c:lvl>
                <c:lvl>
                  <c:pt idx="0">
                    <c:v>Sleep</c:v>
                  </c:pt>
                  <c:pt idx="7">
                    <c:v>Smoke</c:v>
                  </c:pt>
                  <c:pt idx="14">
                    <c:v>Alcohol</c:v>
                  </c:pt>
                  <c:pt idx="21">
                    <c:v>Hobbies</c:v>
                  </c:pt>
                  <c:pt idx="28">
                    <c:v>Physical activity</c:v>
                  </c:pt>
                  <c:pt idx="35">
                    <c:v>Exercise</c:v>
                  </c:pt>
                  <c:pt idx="42">
                    <c:v>Painkillers</c:v>
                  </c:pt>
                  <c:pt idx="49">
                    <c:v>Weight</c:v>
                  </c:pt>
                </c:lvl>
              </c:multiLvlStrCache>
            </c:multiLvlStrRef>
          </c:cat>
          <c:val>
            <c:numRef>
              <c:f>'Lifestyle by age new plot'!$C$5:$BE$5</c:f>
              <c:numCache>
                <c:formatCode>General</c:formatCode>
                <c:ptCount val="55"/>
                <c:pt idx="0">
                  <c:v>24.14</c:v>
                </c:pt>
                <c:pt idx="1">
                  <c:v>11.54</c:v>
                </c:pt>
                <c:pt idx="2">
                  <c:v>31.53</c:v>
                </c:pt>
                <c:pt idx="3">
                  <c:v>33.549999999999997</c:v>
                </c:pt>
                <c:pt idx="4">
                  <c:v>44.71</c:v>
                </c:pt>
                <c:pt idx="5">
                  <c:v>56.45</c:v>
                </c:pt>
                <c:pt idx="7">
                  <c:v>42.86</c:v>
                </c:pt>
                <c:pt idx="8">
                  <c:v>43.75</c:v>
                </c:pt>
                <c:pt idx="9">
                  <c:v>69.569999999999993</c:v>
                </c:pt>
                <c:pt idx="10">
                  <c:v>53.33</c:v>
                </c:pt>
                <c:pt idx="11">
                  <c:v>60</c:v>
                </c:pt>
                <c:pt idx="12">
                  <c:v>25</c:v>
                </c:pt>
                <c:pt idx="14">
                  <c:v>47.06</c:v>
                </c:pt>
                <c:pt idx="15">
                  <c:v>50</c:v>
                </c:pt>
                <c:pt idx="16">
                  <c:v>64.06</c:v>
                </c:pt>
                <c:pt idx="17">
                  <c:v>56.63</c:v>
                </c:pt>
                <c:pt idx="18">
                  <c:v>54.44</c:v>
                </c:pt>
                <c:pt idx="19">
                  <c:v>69.23</c:v>
                </c:pt>
                <c:pt idx="21">
                  <c:v>13.79</c:v>
                </c:pt>
                <c:pt idx="22">
                  <c:v>12</c:v>
                </c:pt>
                <c:pt idx="23">
                  <c:v>25.93</c:v>
                </c:pt>
                <c:pt idx="24">
                  <c:v>34.479999999999997</c:v>
                </c:pt>
                <c:pt idx="25">
                  <c:v>36.53</c:v>
                </c:pt>
                <c:pt idx="26">
                  <c:v>41.67</c:v>
                </c:pt>
                <c:pt idx="28">
                  <c:v>13.79</c:v>
                </c:pt>
                <c:pt idx="29">
                  <c:v>12</c:v>
                </c:pt>
                <c:pt idx="30">
                  <c:v>25.93</c:v>
                </c:pt>
                <c:pt idx="31">
                  <c:v>34.479999999999997</c:v>
                </c:pt>
                <c:pt idx="32">
                  <c:v>36.53</c:v>
                </c:pt>
                <c:pt idx="33">
                  <c:v>41.67</c:v>
                </c:pt>
                <c:pt idx="35">
                  <c:v>14.29</c:v>
                </c:pt>
                <c:pt idx="36">
                  <c:v>14.58</c:v>
                </c:pt>
                <c:pt idx="37">
                  <c:v>24.07</c:v>
                </c:pt>
                <c:pt idx="38">
                  <c:v>34.69</c:v>
                </c:pt>
                <c:pt idx="39">
                  <c:v>35.67</c:v>
                </c:pt>
                <c:pt idx="40">
                  <c:v>30.16</c:v>
                </c:pt>
                <c:pt idx="42">
                  <c:v>41.38</c:v>
                </c:pt>
                <c:pt idx="43">
                  <c:v>22.45</c:v>
                </c:pt>
                <c:pt idx="44">
                  <c:v>41.9</c:v>
                </c:pt>
                <c:pt idx="45">
                  <c:v>39.86</c:v>
                </c:pt>
                <c:pt idx="46">
                  <c:v>48.08</c:v>
                </c:pt>
                <c:pt idx="47">
                  <c:v>57.63</c:v>
                </c:pt>
                <c:pt idx="49">
                  <c:v>13.79</c:v>
                </c:pt>
                <c:pt idx="50">
                  <c:v>15.38</c:v>
                </c:pt>
                <c:pt idx="51">
                  <c:v>29.09</c:v>
                </c:pt>
                <c:pt idx="52">
                  <c:v>26.62</c:v>
                </c:pt>
                <c:pt idx="53">
                  <c:v>44.38</c:v>
                </c:pt>
                <c:pt idx="54">
                  <c:v>52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92-4676-9987-CF0BB7A6F432}"/>
            </c:ext>
          </c:extLst>
        </c:ser>
        <c:ser>
          <c:idx val="4"/>
          <c:order val="4"/>
          <c:tx>
            <c:strRef>
              <c:f>'Lifestyle by age new plot'!$A$6:$B$6</c:f>
              <c:strCache>
                <c:ptCount val="2"/>
                <c:pt idx="0">
                  <c:v>Increased a litt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Lifestyle by age new plot'!$C$1:$BE$2</c:f>
              <c:multiLvlStrCache>
                <c:ptCount val="55"/>
                <c:lvl>
                  <c:pt idx="0">
                    <c:v>&lt;40</c:v>
                  </c:pt>
                  <c:pt idx="1">
                    <c:v>40-49</c:v>
                  </c:pt>
                  <c:pt idx="2">
                    <c:v>50-59</c:v>
                  </c:pt>
                  <c:pt idx="3">
                    <c:v>69-69</c:v>
                  </c:pt>
                  <c:pt idx="4">
                    <c:v>70-79</c:v>
                  </c:pt>
                  <c:pt idx="5">
                    <c:v>80+</c:v>
                  </c:pt>
                  <c:pt idx="7">
                    <c:v>&lt;40</c:v>
                  </c:pt>
                  <c:pt idx="8">
                    <c:v>40-49</c:v>
                  </c:pt>
                  <c:pt idx="9">
                    <c:v>50-59</c:v>
                  </c:pt>
                  <c:pt idx="10">
                    <c:v>69-69</c:v>
                  </c:pt>
                  <c:pt idx="11">
                    <c:v>70-79</c:v>
                  </c:pt>
                  <c:pt idx="12">
                    <c:v>80+</c:v>
                  </c:pt>
                  <c:pt idx="14">
                    <c:v>&lt;40</c:v>
                  </c:pt>
                  <c:pt idx="15">
                    <c:v>40-49</c:v>
                  </c:pt>
                  <c:pt idx="16">
                    <c:v>50-59</c:v>
                  </c:pt>
                  <c:pt idx="17">
                    <c:v>69-69</c:v>
                  </c:pt>
                  <c:pt idx="18">
                    <c:v>70-79</c:v>
                  </c:pt>
                  <c:pt idx="19">
                    <c:v>80+</c:v>
                  </c:pt>
                  <c:pt idx="21">
                    <c:v>&lt;40</c:v>
                  </c:pt>
                  <c:pt idx="22">
                    <c:v>40-49</c:v>
                  </c:pt>
                  <c:pt idx="23">
                    <c:v>50-59</c:v>
                  </c:pt>
                  <c:pt idx="24">
                    <c:v>69-69</c:v>
                  </c:pt>
                  <c:pt idx="25">
                    <c:v>70-79</c:v>
                  </c:pt>
                  <c:pt idx="26">
                    <c:v>80+</c:v>
                  </c:pt>
                  <c:pt idx="28">
                    <c:v>&lt;40</c:v>
                  </c:pt>
                  <c:pt idx="29">
                    <c:v>40-49</c:v>
                  </c:pt>
                  <c:pt idx="30">
                    <c:v>50-59</c:v>
                  </c:pt>
                  <c:pt idx="31">
                    <c:v>69-69</c:v>
                  </c:pt>
                  <c:pt idx="32">
                    <c:v>70-79</c:v>
                  </c:pt>
                  <c:pt idx="33">
                    <c:v>80+</c:v>
                  </c:pt>
                  <c:pt idx="35">
                    <c:v>&lt;40</c:v>
                  </c:pt>
                  <c:pt idx="36">
                    <c:v>40-49</c:v>
                  </c:pt>
                  <c:pt idx="37">
                    <c:v>50-59</c:v>
                  </c:pt>
                  <c:pt idx="38">
                    <c:v>69-69</c:v>
                  </c:pt>
                  <c:pt idx="39">
                    <c:v>70-79</c:v>
                  </c:pt>
                  <c:pt idx="40">
                    <c:v>80+</c:v>
                  </c:pt>
                  <c:pt idx="42">
                    <c:v>&lt;40</c:v>
                  </c:pt>
                  <c:pt idx="43">
                    <c:v>40-49</c:v>
                  </c:pt>
                  <c:pt idx="44">
                    <c:v>50-59</c:v>
                  </c:pt>
                  <c:pt idx="45">
                    <c:v>69-69</c:v>
                  </c:pt>
                  <c:pt idx="46">
                    <c:v>70-79</c:v>
                  </c:pt>
                  <c:pt idx="47">
                    <c:v>80+</c:v>
                  </c:pt>
                  <c:pt idx="49">
                    <c:v>&lt;40</c:v>
                  </c:pt>
                  <c:pt idx="50">
                    <c:v>40-49</c:v>
                  </c:pt>
                  <c:pt idx="51">
                    <c:v>50-59</c:v>
                  </c:pt>
                  <c:pt idx="52">
                    <c:v>69-69</c:v>
                  </c:pt>
                  <c:pt idx="53">
                    <c:v>70-79</c:v>
                  </c:pt>
                  <c:pt idx="54">
                    <c:v>80+</c:v>
                  </c:pt>
                </c:lvl>
                <c:lvl>
                  <c:pt idx="0">
                    <c:v>Sleep</c:v>
                  </c:pt>
                  <c:pt idx="7">
                    <c:v>Smoke</c:v>
                  </c:pt>
                  <c:pt idx="14">
                    <c:v>Alcohol</c:v>
                  </c:pt>
                  <c:pt idx="21">
                    <c:v>Hobbies</c:v>
                  </c:pt>
                  <c:pt idx="28">
                    <c:v>Physical activity</c:v>
                  </c:pt>
                  <c:pt idx="35">
                    <c:v>Exercise</c:v>
                  </c:pt>
                  <c:pt idx="42">
                    <c:v>Painkillers</c:v>
                  </c:pt>
                  <c:pt idx="49">
                    <c:v>Weight</c:v>
                  </c:pt>
                </c:lvl>
              </c:multiLvlStrCache>
            </c:multiLvlStrRef>
          </c:cat>
          <c:val>
            <c:numRef>
              <c:f>'Lifestyle by age new plot'!$C$6:$BE$6</c:f>
              <c:numCache>
                <c:formatCode>General</c:formatCode>
                <c:ptCount val="55"/>
                <c:pt idx="0">
                  <c:v>13.79</c:v>
                </c:pt>
                <c:pt idx="1">
                  <c:v>11.54</c:v>
                </c:pt>
                <c:pt idx="2">
                  <c:v>11.71</c:v>
                </c:pt>
                <c:pt idx="3">
                  <c:v>12.5</c:v>
                </c:pt>
                <c:pt idx="4">
                  <c:v>7.65</c:v>
                </c:pt>
                <c:pt idx="5">
                  <c:v>11.29</c:v>
                </c:pt>
                <c:pt idx="7">
                  <c:v>28.57</c:v>
                </c:pt>
                <c:pt idx="8">
                  <c:v>31.25</c:v>
                </c:pt>
                <c:pt idx="9">
                  <c:v>21.74</c:v>
                </c:pt>
                <c:pt idx="10">
                  <c:v>23.33</c:v>
                </c:pt>
                <c:pt idx="11">
                  <c:v>20</c:v>
                </c:pt>
                <c:pt idx="12">
                  <c:v>50</c:v>
                </c:pt>
                <c:pt idx="14">
                  <c:v>23.53</c:v>
                </c:pt>
                <c:pt idx="15">
                  <c:v>32.14</c:v>
                </c:pt>
                <c:pt idx="16">
                  <c:v>21.88</c:v>
                </c:pt>
                <c:pt idx="17">
                  <c:v>20.48</c:v>
                </c:pt>
                <c:pt idx="18">
                  <c:v>13.33</c:v>
                </c:pt>
                <c:pt idx="19">
                  <c:v>7.69</c:v>
                </c:pt>
                <c:pt idx="21">
                  <c:v>20.69</c:v>
                </c:pt>
                <c:pt idx="22">
                  <c:v>12</c:v>
                </c:pt>
                <c:pt idx="23">
                  <c:v>12.96</c:v>
                </c:pt>
                <c:pt idx="24">
                  <c:v>9.66</c:v>
                </c:pt>
                <c:pt idx="25">
                  <c:v>8.3800000000000008</c:v>
                </c:pt>
                <c:pt idx="26">
                  <c:v>13.33</c:v>
                </c:pt>
                <c:pt idx="28">
                  <c:v>20.69</c:v>
                </c:pt>
                <c:pt idx="29">
                  <c:v>12</c:v>
                </c:pt>
                <c:pt idx="30">
                  <c:v>12.96</c:v>
                </c:pt>
                <c:pt idx="31">
                  <c:v>9.66</c:v>
                </c:pt>
                <c:pt idx="32">
                  <c:v>8.3800000000000008</c:v>
                </c:pt>
                <c:pt idx="33">
                  <c:v>13.33</c:v>
                </c:pt>
                <c:pt idx="35">
                  <c:v>17.86</c:v>
                </c:pt>
                <c:pt idx="36">
                  <c:v>12.5</c:v>
                </c:pt>
                <c:pt idx="37">
                  <c:v>13.89</c:v>
                </c:pt>
                <c:pt idx="38">
                  <c:v>14.29</c:v>
                </c:pt>
                <c:pt idx="39">
                  <c:v>5.26</c:v>
                </c:pt>
                <c:pt idx="40">
                  <c:v>1.59</c:v>
                </c:pt>
                <c:pt idx="42">
                  <c:v>37.93</c:v>
                </c:pt>
                <c:pt idx="43">
                  <c:v>30.61</c:v>
                </c:pt>
                <c:pt idx="44">
                  <c:v>33.33</c:v>
                </c:pt>
                <c:pt idx="45">
                  <c:v>38.51</c:v>
                </c:pt>
                <c:pt idx="46">
                  <c:v>26.92</c:v>
                </c:pt>
                <c:pt idx="47">
                  <c:v>23.73</c:v>
                </c:pt>
                <c:pt idx="49">
                  <c:v>41.38</c:v>
                </c:pt>
                <c:pt idx="50">
                  <c:v>32.69</c:v>
                </c:pt>
                <c:pt idx="51">
                  <c:v>30</c:v>
                </c:pt>
                <c:pt idx="52">
                  <c:v>35.06</c:v>
                </c:pt>
                <c:pt idx="53">
                  <c:v>30.18</c:v>
                </c:pt>
                <c:pt idx="54">
                  <c:v>22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92-4676-9987-CF0BB7A6F432}"/>
            </c:ext>
          </c:extLst>
        </c:ser>
        <c:ser>
          <c:idx val="5"/>
          <c:order val="5"/>
          <c:tx>
            <c:strRef>
              <c:f>'Lifestyle by age new plot'!$A$7:$B$7</c:f>
              <c:strCache>
                <c:ptCount val="2"/>
                <c:pt idx="0">
                  <c:v>Increase a lo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Lifestyle by age new plot'!$C$1:$BE$2</c:f>
              <c:multiLvlStrCache>
                <c:ptCount val="55"/>
                <c:lvl>
                  <c:pt idx="0">
                    <c:v>&lt;40</c:v>
                  </c:pt>
                  <c:pt idx="1">
                    <c:v>40-49</c:v>
                  </c:pt>
                  <c:pt idx="2">
                    <c:v>50-59</c:v>
                  </c:pt>
                  <c:pt idx="3">
                    <c:v>69-69</c:v>
                  </c:pt>
                  <c:pt idx="4">
                    <c:v>70-79</c:v>
                  </c:pt>
                  <c:pt idx="5">
                    <c:v>80+</c:v>
                  </c:pt>
                  <c:pt idx="7">
                    <c:v>&lt;40</c:v>
                  </c:pt>
                  <c:pt idx="8">
                    <c:v>40-49</c:v>
                  </c:pt>
                  <c:pt idx="9">
                    <c:v>50-59</c:v>
                  </c:pt>
                  <c:pt idx="10">
                    <c:v>69-69</c:v>
                  </c:pt>
                  <c:pt idx="11">
                    <c:v>70-79</c:v>
                  </c:pt>
                  <c:pt idx="12">
                    <c:v>80+</c:v>
                  </c:pt>
                  <c:pt idx="14">
                    <c:v>&lt;40</c:v>
                  </c:pt>
                  <c:pt idx="15">
                    <c:v>40-49</c:v>
                  </c:pt>
                  <c:pt idx="16">
                    <c:v>50-59</c:v>
                  </c:pt>
                  <c:pt idx="17">
                    <c:v>69-69</c:v>
                  </c:pt>
                  <c:pt idx="18">
                    <c:v>70-79</c:v>
                  </c:pt>
                  <c:pt idx="19">
                    <c:v>80+</c:v>
                  </c:pt>
                  <c:pt idx="21">
                    <c:v>&lt;40</c:v>
                  </c:pt>
                  <c:pt idx="22">
                    <c:v>40-49</c:v>
                  </c:pt>
                  <c:pt idx="23">
                    <c:v>50-59</c:v>
                  </c:pt>
                  <c:pt idx="24">
                    <c:v>69-69</c:v>
                  </c:pt>
                  <c:pt idx="25">
                    <c:v>70-79</c:v>
                  </c:pt>
                  <c:pt idx="26">
                    <c:v>80+</c:v>
                  </c:pt>
                  <c:pt idx="28">
                    <c:v>&lt;40</c:v>
                  </c:pt>
                  <c:pt idx="29">
                    <c:v>40-49</c:v>
                  </c:pt>
                  <c:pt idx="30">
                    <c:v>50-59</c:v>
                  </c:pt>
                  <c:pt idx="31">
                    <c:v>69-69</c:v>
                  </c:pt>
                  <c:pt idx="32">
                    <c:v>70-79</c:v>
                  </c:pt>
                  <c:pt idx="33">
                    <c:v>80+</c:v>
                  </c:pt>
                  <c:pt idx="35">
                    <c:v>&lt;40</c:v>
                  </c:pt>
                  <c:pt idx="36">
                    <c:v>40-49</c:v>
                  </c:pt>
                  <c:pt idx="37">
                    <c:v>50-59</c:v>
                  </c:pt>
                  <c:pt idx="38">
                    <c:v>69-69</c:v>
                  </c:pt>
                  <c:pt idx="39">
                    <c:v>70-79</c:v>
                  </c:pt>
                  <c:pt idx="40">
                    <c:v>80+</c:v>
                  </c:pt>
                  <c:pt idx="42">
                    <c:v>&lt;40</c:v>
                  </c:pt>
                  <c:pt idx="43">
                    <c:v>40-49</c:v>
                  </c:pt>
                  <c:pt idx="44">
                    <c:v>50-59</c:v>
                  </c:pt>
                  <c:pt idx="45">
                    <c:v>69-69</c:v>
                  </c:pt>
                  <c:pt idx="46">
                    <c:v>70-79</c:v>
                  </c:pt>
                  <c:pt idx="47">
                    <c:v>80+</c:v>
                  </c:pt>
                  <c:pt idx="49">
                    <c:v>&lt;40</c:v>
                  </c:pt>
                  <c:pt idx="50">
                    <c:v>40-49</c:v>
                  </c:pt>
                  <c:pt idx="51">
                    <c:v>50-59</c:v>
                  </c:pt>
                  <c:pt idx="52">
                    <c:v>69-69</c:v>
                  </c:pt>
                  <c:pt idx="53">
                    <c:v>70-79</c:v>
                  </c:pt>
                  <c:pt idx="54">
                    <c:v>80+</c:v>
                  </c:pt>
                </c:lvl>
                <c:lvl>
                  <c:pt idx="0">
                    <c:v>Sleep</c:v>
                  </c:pt>
                  <c:pt idx="7">
                    <c:v>Smoke</c:v>
                  </c:pt>
                  <c:pt idx="14">
                    <c:v>Alcohol</c:v>
                  </c:pt>
                  <c:pt idx="21">
                    <c:v>Hobbies</c:v>
                  </c:pt>
                  <c:pt idx="28">
                    <c:v>Physical activity</c:v>
                  </c:pt>
                  <c:pt idx="35">
                    <c:v>Exercise</c:v>
                  </c:pt>
                  <c:pt idx="42">
                    <c:v>Painkillers</c:v>
                  </c:pt>
                  <c:pt idx="49">
                    <c:v>Weight</c:v>
                  </c:pt>
                </c:lvl>
              </c:multiLvlStrCache>
            </c:multiLvlStrRef>
          </c:cat>
          <c:val>
            <c:numRef>
              <c:f>'Lifestyle by age new plot'!$C$7:$BE$7</c:f>
              <c:numCache>
                <c:formatCode>General</c:formatCode>
                <c:ptCount val="55"/>
                <c:pt idx="0">
                  <c:v>10.34</c:v>
                </c:pt>
                <c:pt idx="1">
                  <c:v>5.77</c:v>
                </c:pt>
                <c:pt idx="2">
                  <c:v>3.6</c:v>
                </c:pt>
                <c:pt idx="3">
                  <c:v>4.6100000000000003</c:v>
                </c:pt>
                <c:pt idx="4">
                  <c:v>4.12</c:v>
                </c:pt>
                <c:pt idx="5">
                  <c:v>4.84</c:v>
                </c:pt>
                <c:pt idx="7">
                  <c:v>14.29</c:v>
                </c:pt>
                <c:pt idx="8">
                  <c:v>12.5</c:v>
                </c:pt>
                <c:pt idx="9">
                  <c:v>4.3499999999999996</c:v>
                </c:pt>
                <c:pt idx="10">
                  <c:v>6.67</c:v>
                </c:pt>
                <c:pt idx="11">
                  <c:v>10</c:v>
                </c:pt>
                <c:pt idx="12">
                  <c:v>0</c:v>
                </c:pt>
                <c:pt idx="14">
                  <c:v>5.88</c:v>
                </c:pt>
                <c:pt idx="15">
                  <c:v>10.71</c:v>
                </c:pt>
                <c:pt idx="16">
                  <c:v>1.56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1">
                  <c:v>3.45</c:v>
                </c:pt>
                <c:pt idx="22">
                  <c:v>14</c:v>
                </c:pt>
                <c:pt idx="23">
                  <c:v>0.93</c:v>
                </c:pt>
                <c:pt idx="24">
                  <c:v>6.9</c:v>
                </c:pt>
                <c:pt idx="25">
                  <c:v>5.39</c:v>
                </c:pt>
                <c:pt idx="26">
                  <c:v>5</c:v>
                </c:pt>
                <c:pt idx="28">
                  <c:v>3.45</c:v>
                </c:pt>
                <c:pt idx="29">
                  <c:v>14</c:v>
                </c:pt>
                <c:pt idx="30">
                  <c:v>0.93</c:v>
                </c:pt>
                <c:pt idx="31">
                  <c:v>6.9</c:v>
                </c:pt>
                <c:pt idx="32">
                  <c:v>5.39</c:v>
                </c:pt>
                <c:pt idx="33">
                  <c:v>5</c:v>
                </c:pt>
                <c:pt idx="35">
                  <c:v>3.57</c:v>
                </c:pt>
                <c:pt idx="36">
                  <c:v>4.17</c:v>
                </c:pt>
                <c:pt idx="37">
                  <c:v>5.56</c:v>
                </c:pt>
                <c:pt idx="38">
                  <c:v>2.72</c:v>
                </c:pt>
                <c:pt idx="39">
                  <c:v>2.34</c:v>
                </c:pt>
                <c:pt idx="40">
                  <c:v>1.59</c:v>
                </c:pt>
                <c:pt idx="42">
                  <c:v>13.79</c:v>
                </c:pt>
                <c:pt idx="43">
                  <c:v>38.78</c:v>
                </c:pt>
                <c:pt idx="44">
                  <c:v>21.9</c:v>
                </c:pt>
                <c:pt idx="45">
                  <c:v>16.89</c:v>
                </c:pt>
                <c:pt idx="46">
                  <c:v>19.23</c:v>
                </c:pt>
                <c:pt idx="47">
                  <c:v>13.56</c:v>
                </c:pt>
                <c:pt idx="49">
                  <c:v>24.14</c:v>
                </c:pt>
                <c:pt idx="50">
                  <c:v>25</c:v>
                </c:pt>
                <c:pt idx="51">
                  <c:v>16.36</c:v>
                </c:pt>
                <c:pt idx="52">
                  <c:v>12.34</c:v>
                </c:pt>
                <c:pt idx="53">
                  <c:v>8.2799999999999994</c:v>
                </c:pt>
                <c:pt idx="54">
                  <c:v>1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C92-4676-9987-CF0BB7A6F4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8198032"/>
        <c:axId val="78819678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Lifestyle by age new plot'!$A$2:$B$2</c15:sqref>
                        </c15:formulaRef>
                      </c:ext>
                    </c:extLst>
                    <c:strCache>
                      <c:ptCount val="2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>
                      <c:ext uri="{02D57815-91ED-43cb-92C2-25804820EDAC}">
                        <c15:formulaRef>
                          <c15:sqref>'Lifestyle by age new plot'!$C$1:$BE$2</c15:sqref>
                        </c15:formulaRef>
                      </c:ext>
                    </c:extLst>
                    <c:multiLvlStrCache>
                      <c:ptCount val="55"/>
                      <c:lvl>
                        <c:pt idx="0">
                          <c:v>&lt;40</c:v>
                        </c:pt>
                        <c:pt idx="1">
                          <c:v>40-49</c:v>
                        </c:pt>
                        <c:pt idx="2">
                          <c:v>50-59</c:v>
                        </c:pt>
                        <c:pt idx="3">
                          <c:v>69-69</c:v>
                        </c:pt>
                        <c:pt idx="4">
                          <c:v>70-79</c:v>
                        </c:pt>
                        <c:pt idx="5">
                          <c:v>80+</c:v>
                        </c:pt>
                        <c:pt idx="7">
                          <c:v>&lt;40</c:v>
                        </c:pt>
                        <c:pt idx="8">
                          <c:v>40-49</c:v>
                        </c:pt>
                        <c:pt idx="9">
                          <c:v>50-59</c:v>
                        </c:pt>
                        <c:pt idx="10">
                          <c:v>69-69</c:v>
                        </c:pt>
                        <c:pt idx="11">
                          <c:v>70-79</c:v>
                        </c:pt>
                        <c:pt idx="12">
                          <c:v>80+</c:v>
                        </c:pt>
                        <c:pt idx="14">
                          <c:v>&lt;40</c:v>
                        </c:pt>
                        <c:pt idx="15">
                          <c:v>40-49</c:v>
                        </c:pt>
                        <c:pt idx="16">
                          <c:v>50-59</c:v>
                        </c:pt>
                        <c:pt idx="17">
                          <c:v>69-69</c:v>
                        </c:pt>
                        <c:pt idx="18">
                          <c:v>70-79</c:v>
                        </c:pt>
                        <c:pt idx="19">
                          <c:v>80+</c:v>
                        </c:pt>
                        <c:pt idx="21">
                          <c:v>&lt;40</c:v>
                        </c:pt>
                        <c:pt idx="22">
                          <c:v>40-49</c:v>
                        </c:pt>
                        <c:pt idx="23">
                          <c:v>50-59</c:v>
                        </c:pt>
                        <c:pt idx="24">
                          <c:v>69-69</c:v>
                        </c:pt>
                        <c:pt idx="25">
                          <c:v>70-79</c:v>
                        </c:pt>
                        <c:pt idx="26">
                          <c:v>80+</c:v>
                        </c:pt>
                        <c:pt idx="28">
                          <c:v>&lt;40</c:v>
                        </c:pt>
                        <c:pt idx="29">
                          <c:v>40-49</c:v>
                        </c:pt>
                        <c:pt idx="30">
                          <c:v>50-59</c:v>
                        </c:pt>
                        <c:pt idx="31">
                          <c:v>69-69</c:v>
                        </c:pt>
                        <c:pt idx="32">
                          <c:v>70-79</c:v>
                        </c:pt>
                        <c:pt idx="33">
                          <c:v>80+</c:v>
                        </c:pt>
                        <c:pt idx="35">
                          <c:v>&lt;40</c:v>
                        </c:pt>
                        <c:pt idx="36">
                          <c:v>40-49</c:v>
                        </c:pt>
                        <c:pt idx="37">
                          <c:v>50-59</c:v>
                        </c:pt>
                        <c:pt idx="38">
                          <c:v>69-69</c:v>
                        </c:pt>
                        <c:pt idx="39">
                          <c:v>70-79</c:v>
                        </c:pt>
                        <c:pt idx="40">
                          <c:v>80+</c:v>
                        </c:pt>
                        <c:pt idx="42">
                          <c:v>&lt;40</c:v>
                        </c:pt>
                        <c:pt idx="43">
                          <c:v>40-49</c:v>
                        </c:pt>
                        <c:pt idx="44">
                          <c:v>50-59</c:v>
                        </c:pt>
                        <c:pt idx="45">
                          <c:v>69-69</c:v>
                        </c:pt>
                        <c:pt idx="46">
                          <c:v>70-79</c:v>
                        </c:pt>
                        <c:pt idx="47">
                          <c:v>80+</c:v>
                        </c:pt>
                        <c:pt idx="49">
                          <c:v>&lt;40</c:v>
                        </c:pt>
                        <c:pt idx="50">
                          <c:v>40-49</c:v>
                        </c:pt>
                        <c:pt idx="51">
                          <c:v>50-59</c:v>
                        </c:pt>
                        <c:pt idx="52">
                          <c:v>69-69</c:v>
                        </c:pt>
                        <c:pt idx="53">
                          <c:v>70-79</c:v>
                        </c:pt>
                        <c:pt idx="54">
                          <c:v>80+</c:v>
                        </c:pt>
                      </c:lvl>
                      <c:lvl>
                        <c:pt idx="0">
                          <c:v>Sleep</c:v>
                        </c:pt>
                        <c:pt idx="7">
                          <c:v>Smoke</c:v>
                        </c:pt>
                        <c:pt idx="14">
                          <c:v>Alcohol</c:v>
                        </c:pt>
                        <c:pt idx="21">
                          <c:v>Hobbies</c:v>
                        </c:pt>
                        <c:pt idx="28">
                          <c:v>Physical activity</c:v>
                        </c:pt>
                        <c:pt idx="35">
                          <c:v>Exercise</c:v>
                        </c:pt>
                        <c:pt idx="42">
                          <c:v>Painkillers</c:v>
                        </c:pt>
                        <c:pt idx="49">
                          <c:v>Weight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'Lifestyle by age new plot'!$C$2:$BE$2</c15:sqref>
                        </c15:formulaRef>
                      </c:ext>
                    </c:extLst>
                    <c:numCache>
                      <c:formatCode>General</c:formatCode>
                      <c:ptCount val="55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5-4C92-4676-9987-CF0BB7A6F432}"/>
                  </c:ext>
                </c:extLst>
              </c15:ser>
            </c15:filteredBarSeries>
          </c:ext>
        </c:extLst>
      </c:barChart>
      <c:catAx>
        <c:axId val="788198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196784"/>
        <c:crosses val="autoZero"/>
        <c:auto val="1"/>
        <c:lblAlgn val="ctr"/>
        <c:lblOffset val="100"/>
        <c:noMultiLvlLbl val="0"/>
      </c:catAx>
      <c:valAx>
        <c:axId val="788196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19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ller</dc:creator>
  <cp:keywords/>
  <dc:description/>
  <cp:lastModifiedBy>Samantha Hider</cp:lastModifiedBy>
  <cp:revision>33</cp:revision>
  <dcterms:created xsi:type="dcterms:W3CDTF">2022-07-25T07:38:00Z</dcterms:created>
  <dcterms:modified xsi:type="dcterms:W3CDTF">2023-02-23T13:55:00Z</dcterms:modified>
</cp:coreProperties>
</file>